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166E8D" w14:textId="7E65A259" w:rsidR="00167214" w:rsidRPr="00576418" w:rsidRDefault="007A226F" w:rsidP="005F6E6B">
      <w:pPr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UPPLEMENTAL </w:t>
      </w:r>
      <w:r w:rsidR="00576418" w:rsidRPr="00576418">
        <w:rPr>
          <w:b/>
          <w:color w:val="000000" w:themeColor="text1"/>
          <w:lang w:val="en-US"/>
        </w:rPr>
        <w:t>TABLES</w:t>
      </w:r>
    </w:p>
    <w:p w14:paraId="358ADA5C" w14:textId="77777777" w:rsidR="00576418" w:rsidRDefault="00576418" w:rsidP="005F6E6B">
      <w:pPr>
        <w:jc w:val="both"/>
        <w:rPr>
          <w:color w:val="000000" w:themeColor="text1"/>
          <w:lang w:val="en-US"/>
        </w:rPr>
      </w:pPr>
    </w:p>
    <w:p w14:paraId="7263E549" w14:textId="799E0EF5" w:rsidR="00576418" w:rsidRPr="00576418" w:rsidRDefault="005F6E6B" w:rsidP="005F6E6B">
      <w:pPr>
        <w:rPr>
          <w:lang w:val="en-US"/>
        </w:rPr>
      </w:pPr>
      <w:r w:rsidRPr="005F6E6B">
        <w:rPr>
          <w:b/>
          <w:lang w:val="en-US"/>
        </w:rPr>
        <w:t>Supplemental</w:t>
      </w:r>
      <w:r w:rsidRPr="005F6E6B">
        <w:rPr>
          <w:b/>
        </w:rPr>
        <w:t xml:space="preserve"> </w:t>
      </w:r>
      <w:r w:rsidR="00576418" w:rsidRPr="003B0D25">
        <w:rPr>
          <w:b/>
        </w:rPr>
        <w:t>Table 1</w:t>
      </w:r>
    </w:p>
    <w:tbl>
      <w:tblPr>
        <w:tblStyle w:val="Tabellenraster"/>
        <w:tblW w:w="9072" w:type="dxa"/>
        <w:tblLook w:val="04A0" w:firstRow="1" w:lastRow="0" w:firstColumn="1" w:lastColumn="0" w:noHBand="0" w:noVBand="1"/>
      </w:tblPr>
      <w:tblGrid>
        <w:gridCol w:w="4720"/>
        <w:gridCol w:w="4352"/>
      </w:tblGrid>
      <w:tr w:rsidR="00576418" w:rsidRPr="008F380F" w14:paraId="3B21215D" w14:textId="77777777" w:rsidTr="008640FA">
        <w:trPr>
          <w:trHeight w:val="774"/>
        </w:trPr>
        <w:tc>
          <w:tcPr>
            <w:tcW w:w="4720" w:type="dxa"/>
          </w:tcPr>
          <w:p w14:paraId="79EE0617" w14:textId="77777777" w:rsidR="00576418" w:rsidRPr="008F380F" w:rsidRDefault="00576418" w:rsidP="005F6E6B">
            <w:pPr>
              <w:rPr>
                <w:lang w:val="en-US"/>
              </w:rPr>
            </w:pPr>
            <w:r w:rsidRPr="008F380F">
              <w:rPr>
                <w:lang w:val="en-US"/>
              </w:rPr>
              <w:t>Age (years)</w:t>
            </w:r>
          </w:p>
          <w:p w14:paraId="3B6CA0EF" w14:textId="77777777" w:rsidR="00576418" w:rsidRPr="008F380F" w:rsidRDefault="00576418" w:rsidP="005F6E6B">
            <w:pPr>
              <w:rPr>
                <w:lang w:val="en-US"/>
              </w:rPr>
            </w:pPr>
          </w:p>
        </w:tc>
        <w:tc>
          <w:tcPr>
            <w:tcW w:w="4352" w:type="dxa"/>
          </w:tcPr>
          <w:p w14:paraId="5166BEF9" w14:textId="77777777" w:rsidR="00576418" w:rsidRPr="008F380F" w:rsidRDefault="00576418" w:rsidP="005F6E6B">
            <w:pPr>
              <w:rPr>
                <w:lang w:val="en-US"/>
              </w:rPr>
            </w:pPr>
            <w:r w:rsidRPr="008F380F">
              <w:rPr>
                <w:lang w:val="en-US"/>
              </w:rPr>
              <w:t>Range: 0.42 – 10</w:t>
            </w:r>
          </w:p>
          <w:p w14:paraId="6DB9419A" w14:textId="77777777" w:rsidR="00576418" w:rsidRPr="008F380F" w:rsidRDefault="00576418" w:rsidP="005F6E6B">
            <w:pPr>
              <w:rPr>
                <w:rFonts w:eastAsia="Times New Roman"/>
                <w:lang w:val="en-US"/>
              </w:rPr>
            </w:pPr>
            <w:r w:rsidRPr="008F380F">
              <w:rPr>
                <w:lang w:val="en-US"/>
              </w:rPr>
              <w:t xml:space="preserve">Mean: </w:t>
            </w:r>
            <w:r w:rsidRPr="008F380F">
              <w:rPr>
                <w:rFonts w:eastAsia="Times New Roman"/>
                <w:lang w:val="en-US"/>
              </w:rPr>
              <w:t>4.3</w:t>
            </w:r>
          </w:p>
          <w:p w14:paraId="7716A767" w14:textId="77777777" w:rsidR="00576418" w:rsidRPr="008F380F" w:rsidRDefault="00576418" w:rsidP="005F6E6B">
            <w:pPr>
              <w:rPr>
                <w:lang w:val="en-US"/>
              </w:rPr>
            </w:pPr>
            <w:r w:rsidRPr="008F380F">
              <w:rPr>
                <w:rFonts w:eastAsia="Times New Roman"/>
                <w:lang w:val="en-US"/>
              </w:rPr>
              <w:t>SEM: 2.6</w:t>
            </w:r>
          </w:p>
        </w:tc>
      </w:tr>
      <w:tr w:rsidR="00576418" w:rsidRPr="008F380F" w14:paraId="56C694D8" w14:textId="77777777" w:rsidTr="008640FA">
        <w:trPr>
          <w:trHeight w:val="278"/>
        </w:trPr>
        <w:tc>
          <w:tcPr>
            <w:tcW w:w="4720" w:type="dxa"/>
          </w:tcPr>
          <w:p w14:paraId="0109CBE0" w14:textId="77777777" w:rsidR="00576418" w:rsidRPr="008F380F" w:rsidRDefault="00576418" w:rsidP="005F6E6B">
            <w:pPr>
              <w:rPr>
                <w:lang w:val="en-US"/>
              </w:rPr>
            </w:pPr>
            <w:r w:rsidRPr="008F380F">
              <w:rPr>
                <w:lang w:val="en-US"/>
              </w:rPr>
              <w:t>Sex</w:t>
            </w:r>
          </w:p>
        </w:tc>
        <w:tc>
          <w:tcPr>
            <w:tcW w:w="4352" w:type="dxa"/>
          </w:tcPr>
          <w:p w14:paraId="6FDEF0BE" w14:textId="77777777" w:rsidR="00576418" w:rsidRPr="008F380F" w:rsidRDefault="00576418" w:rsidP="005F6E6B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Pr="008F380F">
              <w:rPr>
                <w:lang w:val="en-US"/>
              </w:rPr>
              <w:t xml:space="preserve"> m, </w:t>
            </w:r>
            <w:r>
              <w:rPr>
                <w:lang w:val="en-US"/>
              </w:rPr>
              <w:t>21</w:t>
            </w:r>
            <w:r w:rsidRPr="008F380F">
              <w:rPr>
                <w:lang w:val="en-US"/>
              </w:rPr>
              <w:t xml:space="preserve"> f</w:t>
            </w:r>
          </w:p>
        </w:tc>
      </w:tr>
      <w:tr w:rsidR="00576418" w:rsidRPr="00857F1B" w14:paraId="41B90765" w14:textId="77777777" w:rsidTr="008640FA">
        <w:trPr>
          <w:trHeight w:val="1172"/>
        </w:trPr>
        <w:tc>
          <w:tcPr>
            <w:tcW w:w="4720" w:type="dxa"/>
          </w:tcPr>
          <w:p w14:paraId="1B491689" w14:textId="77777777" w:rsidR="00576418" w:rsidRPr="008F380F" w:rsidRDefault="00576418" w:rsidP="005F6E6B">
            <w:pPr>
              <w:rPr>
                <w:lang w:val="en-US"/>
              </w:rPr>
            </w:pPr>
            <w:r w:rsidRPr="008F380F">
              <w:rPr>
                <w:lang w:val="en-US"/>
              </w:rPr>
              <w:t>Temperature (°C)</w:t>
            </w:r>
          </w:p>
        </w:tc>
        <w:tc>
          <w:tcPr>
            <w:tcW w:w="4352" w:type="dxa"/>
          </w:tcPr>
          <w:p w14:paraId="5DF2471B" w14:textId="77777777" w:rsidR="00576418" w:rsidRPr="008F380F" w:rsidRDefault="00576418" w:rsidP="005F6E6B">
            <w:pPr>
              <w:rPr>
                <w:lang w:val="en-US"/>
              </w:rPr>
            </w:pPr>
            <w:r w:rsidRPr="008F380F">
              <w:rPr>
                <w:lang w:val="en-US"/>
              </w:rPr>
              <w:t>Range: 35.6 – 40.6</w:t>
            </w:r>
          </w:p>
          <w:p w14:paraId="329EBFA2" w14:textId="77777777" w:rsidR="00576418" w:rsidRPr="008F380F" w:rsidRDefault="00576418" w:rsidP="005F6E6B">
            <w:pPr>
              <w:rPr>
                <w:rFonts w:eastAsia="Times New Roman"/>
                <w:lang w:val="en-US"/>
              </w:rPr>
            </w:pPr>
            <w:r w:rsidRPr="008F380F">
              <w:rPr>
                <w:lang w:val="en-US"/>
              </w:rPr>
              <w:t xml:space="preserve">Mean: </w:t>
            </w:r>
            <w:r w:rsidRPr="008F380F">
              <w:rPr>
                <w:rFonts w:eastAsia="Times New Roman"/>
                <w:lang w:val="en-US"/>
              </w:rPr>
              <w:t>37.10</w:t>
            </w:r>
          </w:p>
          <w:p w14:paraId="0F2A881D" w14:textId="77777777" w:rsidR="00576418" w:rsidRPr="008F380F" w:rsidRDefault="00576418" w:rsidP="005F6E6B">
            <w:pPr>
              <w:rPr>
                <w:rFonts w:eastAsia="Times New Roman"/>
                <w:lang w:val="en-US"/>
              </w:rPr>
            </w:pPr>
            <w:r w:rsidRPr="008F380F">
              <w:rPr>
                <w:rFonts w:eastAsia="Times New Roman"/>
                <w:lang w:val="en-US"/>
              </w:rPr>
              <w:t>SEM: 2.6</w:t>
            </w:r>
          </w:p>
          <w:p w14:paraId="6DB48757" w14:textId="77777777" w:rsidR="00576418" w:rsidRPr="008F380F" w:rsidRDefault="00576418" w:rsidP="005F6E6B">
            <w:pPr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>Number of p</w:t>
            </w:r>
            <w:r w:rsidRPr="008F380F">
              <w:rPr>
                <w:rFonts w:eastAsia="Times New Roman"/>
                <w:lang w:val="en-US"/>
              </w:rPr>
              <w:t>atients &gt;</w:t>
            </w:r>
            <w:r w:rsidRPr="008F380F">
              <w:rPr>
                <w:lang w:val="en-US"/>
              </w:rPr>
              <w:t>37.5: 1</w:t>
            </w:r>
            <w:r>
              <w:rPr>
                <w:lang w:val="en-US"/>
              </w:rPr>
              <w:t>5</w:t>
            </w:r>
          </w:p>
        </w:tc>
      </w:tr>
      <w:tr w:rsidR="00576418" w:rsidRPr="008F380F" w14:paraId="434D477F" w14:textId="77777777" w:rsidTr="008640FA">
        <w:trPr>
          <w:trHeight w:val="207"/>
        </w:trPr>
        <w:tc>
          <w:tcPr>
            <w:tcW w:w="4720" w:type="dxa"/>
          </w:tcPr>
          <w:p w14:paraId="725D9205" w14:textId="31F43BE4" w:rsidR="00576418" w:rsidRPr="008F380F" w:rsidRDefault="00576418" w:rsidP="004E1DEC">
            <w:pPr>
              <w:rPr>
                <w:lang w:val="en-US"/>
              </w:rPr>
            </w:pPr>
            <w:r w:rsidRPr="008F380F">
              <w:rPr>
                <w:lang w:val="en-US"/>
              </w:rPr>
              <w:t>Malaria severity</w:t>
            </w:r>
            <w:r>
              <w:rPr>
                <w:lang w:val="en-US"/>
              </w:rPr>
              <w:t xml:space="preserve"> according to WHO World malaria report 2017</w:t>
            </w:r>
          </w:p>
        </w:tc>
        <w:tc>
          <w:tcPr>
            <w:tcW w:w="4352" w:type="dxa"/>
          </w:tcPr>
          <w:p w14:paraId="0AB7ABFA" w14:textId="77777777" w:rsidR="00576418" w:rsidRPr="008F380F" w:rsidRDefault="00576418" w:rsidP="005F6E6B">
            <w:pPr>
              <w:rPr>
                <w:lang w:val="en-US"/>
              </w:rPr>
            </w:pPr>
            <w:r w:rsidRPr="008F380F">
              <w:rPr>
                <w:lang w:val="en-US"/>
              </w:rPr>
              <w:t xml:space="preserve">Severe: </w:t>
            </w:r>
            <w:r>
              <w:rPr>
                <w:lang w:val="en-US"/>
              </w:rPr>
              <w:t>4</w:t>
            </w:r>
            <w:r w:rsidRPr="008F380F">
              <w:rPr>
                <w:lang w:val="en-US"/>
              </w:rPr>
              <w:t xml:space="preserve">, non-severe </w:t>
            </w:r>
            <w:r>
              <w:rPr>
                <w:lang w:val="en-US"/>
              </w:rPr>
              <w:t>41</w:t>
            </w:r>
          </w:p>
        </w:tc>
      </w:tr>
      <w:tr w:rsidR="00576418" w:rsidRPr="008F380F" w14:paraId="326F8538" w14:textId="77777777" w:rsidTr="008640FA">
        <w:trPr>
          <w:trHeight w:val="291"/>
        </w:trPr>
        <w:tc>
          <w:tcPr>
            <w:tcW w:w="4720" w:type="dxa"/>
          </w:tcPr>
          <w:p w14:paraId="06BCBD64" w14:textId="77777777" w:rsidR="00576418" w:rsidRPr="008F380F" w:rsidRDefault="00576418" w:rsidP="005F6E6B">
            <w:pPr>
              <w:rPr>
                <w:lang w:val="en-US"/>
              </w:rPr>
            </w:pPr>
            <w:r w:rsidRPr="008F380F">
              <w:rPr>
                <w:lang w:val="en-US"/>
              </w:rPr>
              <w:t>HIV status</w:t>
            </w:r>
          </w:p>
        </w:tc>
        <w:tc>
          <w:tcPr>
            <w:tcW w:w="4352" w:type="dxa"/>
          </w:tcPr>
          <w:p w14:paraId="11BA482C" w14:textId="77777777" w:rsidR="00576418" w:rsidRPr="008F380F" w:rsidRDefault="00576418" w:rsidP="005F6E6B">
            <w:pPr>
              <w:rPr>
                <w:lang w:val="en-US"/>
              </w:rPr>
            </w:pPr>
            <w:r w:rsidRPr="008F380F">
              <w:rPr>
                <w:lang w:val="en-US"/>
              </w:rPr>
              <w:t xml:space="preserve">Positive: 0 negative: </w:t>
            </w:r>
            <w:r>
              <w:rPr>
                <w:lang w:val="en-US"/>
              </w:rPr>
              <w:t>4</w:t>
            </w:r>
            <w:r w:rsidRPr="008F380F">
              <w:rPr>
                <w:lang w:val="en-US"/>
              </w:rPr>
              <w:t>5</w:t>
            </w:r>
          </w:p>
        </w:tc>
      </w:tr>
      <w:tr w:rsidR="00576418" w:rsidRPr="003B0D25" w14:paraId="2476ED1D" w14:textId="77777777" w:rsidTr="008640FA">
        <w:trPr>
          <w:trHeight w:val="278"/>
        </w:trPr>
        <w:tc>
          <w:tcPr>
            <w:tcW w:w="4720" w:type="dxa"/>
          </w:tcPr>
          <w:p w14:paraId="7B5688E3" w14:textId="77777777" w:rsidR="00576418" w:rsidRPr="003B0D25" w:rsidRDefault="00576418" w:rsidP="005F6E6B">
            <w:pPr>
              <w:rPr>
                <w:lang w:val="en-US"/>
              </w:rPr>
            </w:pPr>
            <w:r w:rsidRPr="003B0D25">
              <w:rPr>
                <w:lang w:val="en-US"/>
              </w:rPr>
              <w:t>EBV status</w:t>
            </w:r>
          </w:p>
        </w:tc>
        <w:tc>
          <w:tcPr>
            <w:tcW w:w="4352" w:type="dxa"/>
          </w:tcPr>
          <w:p w14:paraId="41CE5A9C" w14:textId="77777777" w:rsidR="00576418" w:rsidRPr="003B0D25" w:rsidRDefault="00576418" w:rsidP="005F6E6B">
            <w:pPr>
              <w:rPr>
                <w:lang w:val="en-US"/>
              </w:rPr>
            </w:pPr>
            <w:r w:rsidRPr="003B0D25">
              <w:rPr>
                <w:lang w:val="en-US"/>
              </w:rPr>
              <w:t xml:space="preserve">Positive: </w:t>
            </w:r>
            <w:r>
              <w:rPr>
                <w:lang w:val="en-US"/>
              </w:rPr>
              <w:t>3</w:t>
            </w:r>
            <w:r w:rsidRPr="003B0D25">
              <w:rPr>
                <w:lang w:val="en-US"/>
              </w:rPr>
              <w:t>9 negative: 6</w:t>
            </w:r>
          </w:p>
        </w:tc>
      </w:tr>
      <w:tr w:rsidR="00576418" w:rsidRPr="003B0D25" w14:paraId="23A1B3C9" w14:textId="77777777" w:rsidTr="008640FA">
        <w:trPr>
          <w:trHeight w:val="278"/>
        </w:trPr>
        <w:tc>
          <w:tcPr>
            <w:tcW w:w="4720" w:type="dxa"/>
          </w:tcPr>
          <w:p w14:paraId="01732E3B" w14:textId="77777777" w:rsidR="00576418" w:rsidRPr="003B0D25" w:rsidRDefault="00576418" w:rsidP="005F6E6B">
            <w:pPr>
              <w:rPr>
                <w:lang w:val="en-US"/>
              </w:rPr>
            </w:pPr>
            <w:r w:rsidRPr="003B0D25">
              <w:rPr>
                <w:lang w:val="en-US"/>
              </w:rPr>
              <w:t>Malaria medication at time of blood sampling</w:t>
            </w:r>
          </w:p>
        </w:tc>
        <w:tc>
          <w:tcPr>
            <w:tcW w:w="4352" w:type="dxa"/>
          </w:tcPr>
          <w:p w14:paraId="3AC145DB" w14:textId="77777777" w:rsidR="00576418" w:rsidRPr="003B0D25" w:rsidRDefault="00576418" w:rsidP="005F6E6B">
            <w:pPr>
              <w:rPr>
                <w:lang w:val="en-US"/>
              </w:rPr>
            </w:pPr>
            <w:r>
              <w:rPr>
                <w:lang w:val="en-US"/>
              </w:rPr>
              <w:t>Yes: 14</w:t>
            </w:r>
            <w:r w:rsidRPr="003B0D25">
              <w:rPr>
                <w:lang w:val="en-US"/>
              </w:rPr>
              <w:t xml:space="preserve"> No: </w:t>
            </w:r>
            <w:r>
              <w:rPr>
                <w:lang w:val="en-US"/>
              </w:rPr>
              <w:t>31</w:t>
            </w:r>
          </w:p>
        </w:tc>
      </w:tr>
    </w:tbl>
    <w:p w14:paraId="2E7FD0BE" w14:textId="77777777" w:rsidR="005F6E6B" w:rsidRDefault="005F6E6B" w:rsidP="005F6E6B">
      <w:pPr>
        <w:rPr>
          <w:b/>
          <w:lang w:val="en-US"/>
        </w:rPr>
      </w:pPr>
    </w:p>
    <w:p w14:paraId="04D066DB" w14:textId="7CF550A1" w:rsidR="005F6E6B" w:rsidRPr="004E1DEC" w:rsidRDefault="005F6E6B" w:rsidP="005F6E6B">
      <w:pPr>
        <w:rPr>
          <w:lang w:val="en-US"/>
        </w:rPr>
      </w:pPr>
      <w:r w:rsidRPr="005F6E6B">
        <w:rPr>
          <w:b/>
          <w:lang w:val="en-US"/>
        </w:rPr>
        <w:t>Supplemental</w:t>
      </w:r>
      <w:r w:rsidRPr="005F6E6B">
        <w:rPr>
          <w:b/>
        </w:rPr>
        <w:t xml:space="preserve"> </w:t>
      </w:r>
      <w:r w:rsidRPr="003B0D25">
        <w:rPr>
          <w:b/>
        </w:rPr>
        <w:t>Table 1:</w:t>
      </w:r>
      <w:r w:rsidRPr="003B0D25">
        <w:t xml:space="preserve"> </w:t>
      </w:r>
      <w:r w:rsidRPr="003B0D25">
        <w:rPr>
          <w:lang w:val="en-US"/>
        </w:rPr>
        <w:t>Patient information</w:t>
      </w:r>
      <w:r w:rsidR="004E1DEC">
        <w:rPr>
          <w:lang w:val="en-US"/>
        </w:rPr>
        <w:t>.</w:t>
      </w:r>
    </w:p>
    <w:p w14:paraId="5E142993" w14:textId="77777777" w:rsidR="00576418" w:rsidRDefault="00576418" w:rsidP="005F6E6B">
      <w:pPr>
        <w:jc w:val="both"/>
        <w:rPr>
          <w:color w:val="000000" w:themeColor="text1"/>
          <w:lang w:val="en-US"/>
        </w:rPr>
      </w:pPr>
      <w:bookmarkStart w:id="0" w:name="_GoBack"/>
      <w:bookmarkEnd w:id="0"/>
    </w:p>
    <w:p w14:paraId="41F50E2B" w14:textId="77777777" w:rsidR="005F6E6B" w:rsidRDefault="005F6E6B" w:rsidP="005F6E6B">
      <w:pPr>
        <w:jc w:val="both"/>
        <w:rPr>
          <w:color w:val="000000" w:themeColor="text1"/>
          <w:lang w:val="en-US"/>
        </w:rPr>
      </w:pPr>
    </w:p>
    <w:p w14:paraId="428833C7" w14:textId="77777777" w:rsidR="005F6E6B" w:rsidRDefault="005F6E6B" w:rsidP="005F6E6B">
      <w:pPr>
        <w:jc w:val="both"/>
        <w:rPr>
          <w:color w:val="000000" w:themeColor="text1"/>
          <w:lang w:val="en-US"/>
        </w:rPr>
      </w:pPr>
    </w:p>
    <w:p w14:paraId="4FA6E853" w14:textId="77777777" w:rsidR="00576418" w:rsidRDefault="00576418" w:rsidP="005F6E6B">
      <w:pPr>
        <w:jc w:val="both"/>
        <w:rPr>
          <w:color w:val="000000" w:themeColor="text1"/>
          <w:lang w:val="en-US"/>
        </w:rPr>
      </w:pPr>
    </w:p>
    <w:p w14:paraId="3BAE9CF7" w14:textId="3FD14CEE" w:rsidR="00576418" w:rsidRDefault="005F6E6B" w:rsidP="005F6E6B">
      <w:pPr>
        <w:rPr>
          <w:color w:val="000000" w:themeColor="text1"/>
          <w:lang w:val="en-US"/>
        </w:rPr>
      </w:pPr>
      <w:r w:rsidRPr="005F6E6B">
        <w:rPr>
          <w:b/>
          <w:lang w:val="en-US"/>
        </w:rPr>
        <w:t>Supplemental</w:t>
      </w:r>
      <w:r w:rsidRPr="005F6E6B">
        <w:rPr>
          <w:b/>
          <w:color w:val="000000" w:themeColor="text1"/>
          <w:lang w:val="en-US"/>
        </w:rPr>
        <w:t xml:space="preserve"> </w:t>
      </w:r>
      <w:r w:rsidR="00576418" w:rsidRPr="003B0D25">
        <w:rPr>
          <w:b/>
          <w:color w:val="000000" w:themeColor="text1"/>
          <w:lang w:val="en-US"/>
        </w:rPr>
        <w:t>Table 2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83"/>
        <w:gridCol w:w="1177"/>
        <w:gridCol w:w="5051"/>
        <w:gridCol w:w="1544"/>
      </w:tblGrid>
      <w:tr w:rsidR="00576418" w:rsidRPr="003B0D25" w14:paraId="02AB0A67" w14:textId="77777777" w:rsidTr="008640FA">
        <w:trPr>
          <w:trHeight w:val="305"/>
        </w:trPr>
        <w:tc>
          <w:tcPr>
            <w:tcW w:w="1283" w:type="dxa"/>
          </w:tcPr>
          <w:p w14:paraId="73399B6E" w14:textId="77777777" w:rsidR="00576418" w:rsidRPr="003B0D25" w:rsidRDefault="00576418" w:rsidP="005F6E6B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3B0D25">
              <w:rPr>
                <w:b/>
                <w:color w:val="000000" w:themeColor="text1"/>
                <w:lang w:val="en-US"/>
              </w:rPr>
              <w:t>Specificity</w:t>
            </w:r>
          </w:p>
        </w:tc>
        <w:tc>
          <w:tcPr>
            <w:tcW w:w="1177" w:type="dxa"/>
          </w:tcPr>
          <w:p w14:paraId="040CB271" w14:textId="77777777" w:rsidR="00576418" w:rsidRPr="003B0D25" w:rsidRDefault="00576418" w:rsidP="005F6E6B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3B0D25">
              <w:rPr>
                <w:b/>
                <w:color w:val="000000" w:themeColor="text1"/>
                <w:lang w:val="en-US"/>
              </w:rPr>
              <w:t xml:space="preserve">5’ </w:t>
            </w:r>
            <w:proofErr w:type="spellStart"/>
            <w:r w:rsidRPr="003B0D25">
              <w:rPr>
                <w:b/>
                <w:color w:val="000000" w:themeColor="text1"/>
                <w:lang w:val="en-US"/>
              </w:rPr>
              <w:t>Modif</w:t>
            </w:r>
            <w:proofErr w:type="spellEnd"/>
            <w:r w:rsidRPr="003B0D25">
              <w:rPr>
                <w:b/>
                <w:color w:val="000000" w:themeColor="text1"/>
                <w:lang w:val="en-US"/>
              </w:rPr>
              <w:t>.</w:t>
            </w:r>
          </w:p>
        </w:tc>
        <w:tc>
          <w:tcPr>
            <w:tcW w:w="5051" w:type="dxa"/>
          </w:tcPr>
          <w:p w14:paraId="762646AE" w14:textId="77777777" w:rsidR="00576418" w:rsidRPr="003B0D25" w:rsidRDefault="00576418" w:rsidP="005F6E6B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3B0D25">
              <w:rPr>
                <w:b/>
                <w:color w:val="000000" w:themeColor="text1"/>
                <w:lang w:val="en-US"/>
              </w:rPr>
              <w:t>5’-3’ Sequence</w:t>
            </w:r>
          </w:p>
        </w:tc>
        <w:tc>
          <w:tcPr>
            <w:tcW w:w="1544" w:type="dxa"/>
          </w:tcPr>
          <w:p w14:paraId="357272CE" w14:textId="77777777" w:rsidR="00576418" w:rsidRPr="003B0D25" w:rsidRDefault="00576418" w:rsidP="005F6E6B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3B0D25">
              <w:rPr>
                <w:b/>
                <w:color w:val="000000" w:themeColor="text1"/>
                <w:lang w:val="en-US"/>
              </w:rPr>
              <w:t xml:space="preserve">3’ </w:t>
            </w:r>
            <w:proofErr w:type="spellStart"/>
            <w:r w:rsidRPr="003B0D25">
              <w:rPr>
                <w:b/>
                <w:color w:val="000000" w:themeColor="text1"/>
                <w:lang w:val="en-US"/>
              </w:rPr>
              <w:t>Modif</w:t>
            </w:r>
            <w:proofErr w:type="spellEnd"/>
            <w:r w:rsidRPr="003B0D25">
              <w:rPr>
                <w:b/>
                <w:color w:val="000000" w:themeColor="text1"/>
                <w:lang w:val="en-US"/>
              </w:rPr>
              <w:t>.</w:t>
            </w:r>
          </w:p>
        </w:tc>
      </w:tr>
      <w:tr w:rsidR="00576418" w:rsidRPr="003B0D25" w14:paraId="1EDF49C9" w14:textId="77777777" w:rsidTr="008640FA">
        <w:tc>
          <w:tcPr>
            <w:tcW w:w="1283" w:type="dxa"/>
          </w:tcPr>
          <w:p w14:paraId="76BAC26B" w14:textId="77777777" w:rsidR="00576418" w:rsidRPr="003B0D25" w:rsidRDefault="00576418" w:rsidP="005F6E6B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3B0D25">
              <w:rPr>
                <w:b/>
                <w:color w:val="000000" w:themeColor="text1"/>
                <w:lang w:val="en-US"/>
              </w:rPr>
              <w:t>A3A/B</w:t>
            </w:r>
          </w:p>
        </w:tc>
        <w:tc>
          <w:tcPr>
            <w:tcW w:w="1177" w:type="dxa"/>
          </w:tcPr>
          <w:p w14:paraId="75C17B21" w14:textId="77777777" w:rsidR="00576418" w:rsidRPr="003B0D25" w:rsidRDefault="00576418" w:rsidP="005F6E6B">
            <w:pPr>
              <w:jc w:val="both"/>
              <w:rPr>
                <w:color w:val="000000" w:themeColor="text1"/>
                <w:lang w:val="en-US"/>
              </w:rPr>
            </w:pPr>
            <w:r w:rsidRPr="003B0D25">
              <w:rPr>
                <w:color w:val="000000" w:themeColor="text1"/>
                <w:lang w:val="en-US"/>
              </w:rPr>
              <w:t>FAM</w:t>
            </w:r>
          </w:p>
        </w:tc>
        <w:tc>
          <w:tcPr>
            <w:tcW w:w="5051" w:type="dxa"/>
          </w:tcPr>
          <w:p w14:paraId="1A9DA64A" w14:textId="77777777" w:rsidR="00576418" w:rsidRPr="003B0D25" w:rsidRDefault="00576418" w:rsidP="005F6E6B">
            <w:pPr>
              <w:jc w:val="both"/>
              <w:rPr>
                <w:color w:val="000000" w:themeColor="text1"/>
                <w:lang w:val="en-US"/>
              </w:rPr>
            </w:pPr>
            <w:r w:rsidRPr="003B0D25">
              <w:rPr>
                <w:color w:val="000000" w:themeColor="text1"/>
                <w:lang w:val="en-US"/>
              </w:rPr>
              <w:t>AAA</w:t>
            </w:r>
            <w:r w:rsidRPr="003B0D25">
              <w:rPr>
                <w:color w:val="000000" w:themeColor="text1"/>
                <w:u w:val="single"/>
                <w:lang w:val="en-US"/>
              </w:rPr>
              <w:t>TTC</w:t>
            </w:r>
            <w:r w:rsidRPr="003B0D25">
              <w:rPr>
                <w:color w:val="000000" w:themeColor="text1"/>
                <w:lang w:val="en-US"/>
              </w:rPr>
              <w:t>TAATAGATAATGTGA</w:t>
            </w:r>
          </w:p>
        </w:tc>
        <w:tc>
          <w:tcPr>
            <w:tcW w:w="1544" w:type="dxa"/>
          </w:tcPr>
          <w:p w14:paraId="2D011DC1" w14:textId="77777777" w:rsidR="00576418" w:rsidRPr="003B0D25" w:rsidRDefault="00576418" w:rsidP="005F6E6B">
            <w:pPr>
              <w:jc w:val="both"/>
              <w:rPr>
                <w:color w:val="000000" w:themeColor="text1"/>
                <w:lang w:val="en-US"/>
              </w:rPr>
            </w:pPr>
            <w:r w:rsidRPr="003B0D25">
              <w:rPr>
                <w:color w:val="000000" w:themeColor="text1"/>
                <w:lang w:val="en-US"/>
              </w:rPr>
              <w:t>TAMRA</w:t>
            </w:r>
          </w:p>
        </w:tc>
      </w:tr>
      <w:tr w:rsidR="00576418" w:rsidRPr="003B0D25" w14:paraId="0A5B345B" w14:textId="77777777" w:rsidTr="008640FA">
        <w:tc>
          <w:tcPr>
            <w:tcW w:w="1283" w:type="dxa"/>
          </w:tcPr>
          <w:p w14:paraId="771E613C" w14:textId="77777777" w:rsidR="00576418" w:rsidRPr="003B0D25" w:rsidRDefault="00576418" w:rsidP="005F6E6B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3B0D25">
              <w:rPr>
                <w:b/>
                <w:color w:val="000000" w:themeColor="text1"/>
                <w:lang w:val="en-US"/>
              </w:rPr>
              <w:t>A3G</w:t>
            </w:r>
          </w:p>
        </w:tc>
        <w:tc>
          <w:tcPr>
            <w:tcW w:w="1177" w:type="dxa"/>
          </w:tcPr>
          <w:p w14:paraId="638523FF" w14:textId="77777777" w:rsidR="00576418" w:rsidRPr="003B0D25" w:rsidRDefault="00576418" w:rsidP="005F6E6B">
            <w:pPr>
              <w:jc w:val="both"/>
              <w:rPr>
                <w:color w:val="000000" w:themeColor="text1"/>
                <w:lang w:val="en-US"/>
              </w:rPr>
            </w:pPr>
            <w:r w:rsidRPr="003B0D25">
              <w:rPr>
                <w:color w:val="000000" w:themeColor="text1"/>
                <w:lang w:val="en-US"/>
              </w:rPr>
              <w:t>FAM</w:t>
            </w:r>
          </w:p>
        </w:tc>
        <w:tc>
          <w:tcPr>
            <w:tcW w:w="5051" w:type="dxa"/>
          </w:tcPr>
          <w:p w14:paraId="05C2C861" w14:textId="77777777" w:rsidR="00576418" w:rsidRPr="003B0D25" w:rsidRDefault="00576418" w:rsidP="005F6E6B">
            <w:pPr>
              <w:jc w:val="both"/>
              <w:rPr>
                <w:color w:val="000000" w:themeColor="text1"/>
                <w:lang w:val="en-US"/>
              </w:rPr>
            </w:pPr>
            <w:r w:rsidRPr="003B0D25">
              <w:rPr>
                <w:color w:val="000000" w:themeColor="text1"/>
                <w:lang w:val="en-US"/>
              </w:rPr>
              <w:t>AAA</w:t>
            </w:r>
            <w:r w:rsidRPr="003B0D25">
              <w:rPr>
                <w:color w:val="000000" w:themeColor="text1"/>
                <w:u w:val="single"/>
                <w:lang w:val="en-US"/>
              </w:rPr>
              <w:t>CCC</w:t>
            </w:r>
            <w:r w:rsidRPr="003B0D25">
              <w:rPr>
                <w:color w:val="000000" w:themeColor="text1"/>
                <w:lang w:val="en-US"/>
              </w:rPr>
              <w:t>AAATAGATAATGATAATGTGA</w:t>
            </w:r>
          </w:p>
        </w:tc>
        <w:tc>
          <w:tcPr>
            <w:tcW w:w="1544" w:type="dxa"/>
          </w:tcPr>
          <w:p w14:paraId="1C8DE371" w14:textId="77777777" w:rsidR="00576418" w:rsidRPr="003B0D25" w:rsidRDefault="00576418" w:rsidP="005F6E6B">
            <w:pPr>
              <w:jc w:val="both"/>
              <w:rPr>
                <w:color w:val="000000" w:themeColor="text1"/>
                <w:lang w:val="en-US"/>
              </w:rPr>
            </w:pPr>
            <w:r w:rsidRPr="003B0D25">
              <w:rPr>
                <w:color w:val="000000" w:themeColor="text1"/>
                <w:lang w:val="en-US"/>
              </w:rPr>
              <w:t>TAMRA</w:t>
            </w:r>
          </w:p>
        </w:tc>
      </w:tr>
    </w:tbl>
    <w:p w14:paraId="4BD17B10" w14:textId="77777777" w:rsidR="005F6E6B" w:rsidRDefault="005F6E6B" w:rsidP="005F6E6B">
      <w:pPr>
        <w:rPr>
          <w:b/>
          <w:lang w:val="en-US"/>
        </w:rPr>
      </w:pPr>
    </w:p>
    <w:p w14:paraId="479BEFDB" w14:textId="77777777" w:rsidR="005F6E6B" w:rsidRDefault="005F6E6B" w:rsidP="005F6E6B">
      <w:pPr>
        <w:rPr>
          <w:color w:val="000000" w:themeColor="text1"/>
          <w:lang w:val="en-US"/>
        </w:rPr>
      </w:pPr>
      <w:r w:rsidRPr="005F6E6B">
        <w:rPr>
          <w:b/>
          <w:lang w:val="en-US"/>
        </w:rPr>
        <w:t>Supplemental</w:t>
      </w:r>
      <w:r w:rsidRPr="005F6E6B">
        <w:rPr>
          <w:b/>
          <w:color w:val="000000" w:themeColor="text1"/>
          <w:lang w:val="en-US"/>
        </w:rPr>
        <w:t xml:space="preserve"> </w:t>
      </w:r>
      <w:r w:rsidRPr="003B0D25">
        <w:rPr>
          <w:b/>
          <w:color w:val="000000" w:themeColor="text1"/>
          <w:lang w:val="en-US"/>
        </w:rPr>
        <w:t xml:space="preserve">Table 2: </w:t>
      </w:r>
      <w:r w:rsidRPr="003B0D25">
        <w:rPr>
          <w:color w:val="000000" w:themeColor="text1"/>
          <w:lang w:val="en-US"/>
        </w:rPr>
        <w:t>Oligonucleotides used in fluorescence-based DNA deaminase activity assay</w:t>
      </w:r>
    </w:p>
    <w:p w14:paraId="67CEA090" w14:textId="2704F66E" w:rsidR="00576418" w:rsidRDefault="00576418" w:rsidP="005F6E6B">
      <w:pPr>
        <w:rPr>
          <w:color w:val="000000" w:themeColor="text1"/>
          <w:lang w:val="en-US"/>
        </w:rPr>
      </w:pPr>
    </w:p>
    <w:p w14:paraId="6329F7AB" w14:textId="77777777" w:rsidR="005F6E6B" w:rsidRDefault="005F6E6B" w:rsidP="005F6E6B">
      <w:pPr>
        <w:rPr>
          <w:color w:val="000000" w:themeColor="text1"/>
          <w:lang w:val="en-US"/>
        </w:rPr>
      </w:pPr>
    </w:p>
    <w:p w14:paraId="13E36868" w14:textId="77777777" w:rsidR="005F6E6B" w:rsidRDefault="005F6E6B" w:rsidP="005F6E6B">
      <w:pPr>
        <w:rPr>
          <w:color w:val="000000" w:themeColor="text1"/>
          <w:lang w:val="en-US"/>
        </w:rPr>
      </w:pPr>
    </w:p>
    <w:p w14:paraId="2D4705F0" w14:textId="77777777" w:rsidR="00576418" w:rsidRDefault="00576418" w:rsidP="005F6E6B">
      <w:pPr>
        <w:rPr>
          <w:color w:val="000000" w:themeColor="text1"/>
          <w:lang w:val="en-US"/>
        </w:rPr>
      </w:pPr>
    </w:p>
    <w:p w14:paraId="4A3CC56A" w14:textId="7113EC94" w:rsidR="00576418" w:rsidRPr="00576418" w:rsidRDefault="005F6E6B" w:rsidP="005F6E6B">
      <w:pPr>
        <w:rPr>
          <w:lang w:val="en-US"/>
        </w:rPr>
      </w:pPr>
      <w:r w:rsidRPr="005F6E6B">
        <w:rPr>
          <w:b/>
          <w:lang w:val="en-US"/>
        </w:rPr>
        <w:t>Supplemental</w:t>
      </w:r>
      <w:r w:rsidRPr="005F6E6B">
        <w:rPr>
          <w:b/>
          <w:color w:val="000000" w:themeColor="text1"/>
          <w:lang w:val="en-US"/>
        </w:rPr>
        <w:t xml:space="preserve"> </w:t>
      </w:r>
      <w:r w:rsidR="00576418" w:rsidRPr="003B0D25">
        <w:rPr>
          <w:b/>
          <w:color w:val="000000" w:themeColor="text1"/>
          <w:lang w:val="en-US"/>
        </w:rPr>
        <w:t>Table 3</w:t>
      </w:r>
    </w:p>
    <w:tbl>
      <w:tblPr>
        <w:tblStyle w:val="Tabellenraster"/>
        <w:tblW w:w="9045" w:type="dxa"/>
        <w:tblLook w:val="04A0" w:firstRow="1" w:lastRow="0" w:firstColumn="1" w:lastColumn="0" w:noHBand="0" w:noVBand="1"/>
      </w:tblPr>
      <w:tblGrid>
        <w:gridCol w:w="2694"/>
        <w:gridCol w:w="6351"/>
      </w:tblGrid>
      <w:tr w:rsidR="00576418" w:rsidRPr="003B0D25" w14:paraId="4445977E" w14:textId="77777777" w:rsidTr="008640FA">
        <w:trPr>
          <w:trHeight w:val="291"/>
        </w:trPr>
        <w:tc>
          <w:tcPr>
            <w:tcW w:w="2694" w:type="dxa"/>
          </w:tcPr>
          <w:p w14:paraId="186E5511" w14:textId="77777777" w:rsidR="00576418" w:rsidRPr="003B0D25" w:rsidRDefault="00576418" w:rsidP="005F6E6B">
            <w:pPr>
              <w:jc w:val="both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6351" w:type="dxa"/>
          </w:tcPr>
          <w:p w14:paraId="5BC233AF" w14:textId="77777777" w:rsidR="00576418" w:rsidRPr="003B0D25" w:rsidRDefault="00576418" w:rsidP="005F6E6B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3B0D25">
              <w:rPr>
                <w:b/>
                <w:color w:val="000000" w:themeColor="text1"/>
                <w:lang w:val="en-US"/>
              </w:rPr>
              <w:t>5’-3’ Sequence</w:t>
            </w:r>
          </w:p>
        </w:tc>
      </w:tr>
      <w:tr w:rsidR="00576418" w:rsidRPr="00857F1B" w14:paraId="48E9D7C3" w14:textId="77777777" w:rsidTr="008640FA">
        <w:trPr>
          <w:trHeight w:val="292"/>
        </w:trPr>
        <w:tc>
          <w:tcPr>
            <w:tcW w:w="2694" w:type="dxa"/>
          </w:tcPr>
          <w:p w14:paraId="3CD18B39" w14:textId="77777777" w:rsidR="00576418" w:rsidRPr="003E2C29" w:rsidRDefault="00576418" w:rsidP="005F6E6B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3E2C29">
              <w:rPr>
                <w:b/>
                <w:color w:val="000000" w:themeColor="text1"/>
                <w:lang w:val="en-US"/>
              </w:rPr>
              <w:t>First-</w:t>
            </w:r>
            <w:proofErr w:type="gramStart"/>
            <w:r w:rsidRPr="003E2C29">
              <w:rPr>
                <w:b/>
                <w:color w:val="000000" w:themeColor="text1"/>
                <w:lang w:val="en-US"/>
              </w:rPr>
              <w:t>round</w:t>
            </w:r>
            <w:proofErr w:type="gramEnd"/>
            <w:r w:rsidRPr="003E2C29">
              <w:rPr>
                <w:b/>
                <w:color w:val="000000" w:themeColor="text1"/>
                <w:lang w:val="en-US"/>
              </w:rPr>
              <w:t xml:space="preserve"> forward</w:t>
            </w:r>
          </w:p>
        </w:tc>
        <w:tc>
          <w:tcPr>
            <w:tcW w:w="6351" w:type="dxa"/>
          </w:tcPr>
          <w:p w14:paraId="4DD6EA5D" w14:textId="77777777" w:rsidR="00576418" w:rsidRPr="003B0D25" w:rsidRDefault="00576418" w:rsidP="005F6E6B">
            <w:pPr>
              <w:jc w:val="both"/>
              <w:rPr>
                <w:color w:val="000000" w:themeColor="text1"/>
                <w:lang w:val="en-US"/>
              </w:rPr>
            </w:pPr>
            <w:r w:rsidRPr="003B0D25">
              <w:rPr>
                <w:color w:val="000000" w:themeColor="text1"/>
                <w:lang w:val="en-US"/>
              </w:rPr>
              <w:t>ATG CCC CTC AAC GTT AGC TTC ACC AA</w:t>
            </w:r>
          </w:p>
        </w:tc>
      </w:tr>
      <w:tr w:rsidR="00576418" w:rsidRPr="00857F1B" w14:paraId="54FDF693" w14:textId="77777777" w:rsidTr="008640FA">
        <w:trPr>
          <w:trHeight w:val="304"/>
        </w:trPr>
        <w:tc>
          <w:tcPr>
            <w:tcW w:w="2694" w:type="dxa"/>
          </w:tcPr>
          <w:p w14:paraId="4E0735D8" w14:textId="77777777" w:rsidR="00576418" w:rsidRPr="003E2C29" w:rsidRDefault="00576418" w:rsidP="005F6E6B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3E2C29">
              <w:rPr>
                <w:b/>
                <w:color w:val="000000" w:themeColor="text1"/>
                <w:lang w:val="en-US"/>
              </w:rPr>
              <w:t>First-</w:t>
            </w:r>
            <w:proofErr w:type="gramStart"/>
            <w:r w:rsidRPr="003E2C29">
              <w:rPr>
                <w:b/>
                <w:color w:val="000000" w:themeColor="text1"/>
                <w:lang w:val="en-US"/>
              </w:rPr>
              <w:t>round</w:t>
            </w:r>
            <w:proofErr w:type="gramEnd"/>
            <w:r w:rsidRPr="003E2C29">
              <w:rPr>
                <w:b/>
                <w:color w:val="000000" w:themeColor="text1"/>
                <w:lang w:val="en-US"/>
              </w:rPr>
              <w:t xml:space="preserve"> reverse</w:t>
            </w:r>
          </w:p>
        </w:tc>
        <w:tc>
          <w:tcPr>
            <w:tcW w:w="6351" w:type="dxa"/>
          </w:tcPr>
          <w:p w14:paraId="05A98FCA" w14:textId="77777777" w:rsidR="00576418" w:rsidRPr="003B0D25" w:rsidRDefault="00576418" w:rsidP="005F6E6B">
            <w:pPr>
              <w:jc w:val="both"/>
              <w:rPr>
                <w:color w:val="000000" w:themeColor="text1"/>
                <w:lang w:val="en-US"/>
              </w:rPr>
            </w:pPr>
            <w:r w:rsidRPr="003B0D25">
              <w:rPr>
                <w:color w:val="000000" w:themeColor="text1"/>
                <w:lang w:val="en-US"/>
              </w:rPr>
              <w:t xml:space="preserve">CTG GAT </w:t>
            </w:r>
            <w:proofErr w:type="spellStart"/>
            <w:r w:rsidRPr="003B0D25">
              <w:rPr>
                <w:color w:val="000000" w:themeColor="text1"/>
                <w:lang w:val="en-US"/>
              </w:rPr>
              <w:t>GAT</w:t>
            </w:r>
            <w:proofErr w:type="spellEnd"/>
            <w:r w:rsidRPr="003B0D25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Pr="003B0D25">
              <w:rPr>
                <w:color w:val="000000" w:themeColor="text1"/>
                <w:lang w:val="en-US"/>
              </w:rPr>
              <w:t>GAT</w:t>
            </w:r>
            <w:proofErr w:type="spellEnd"/>
            <w:r w:rsidRPr="003B0D25">
              <w:rPr>
                <w:color w:val="000000" w:themeColor="text1"/>
                <w:lang w:val="en-US"/>
              </w:rPr>
              <w:t xml:space="preserve"> GTT TTT GAT GAA</w:t>
            </w:r>
          </w:p>
        </w:tc>
      </w:tr>
      <w:tr w:rsidR="00576418" w:rsidRPr="00857F1B" w14:paraId="6D5B83E4" w14:textId="77777777" w:rsidTr="008640FA">
        <w:trPr>
          <w:trHeight w:val="304"/>
        </w:trPr>
        <w:tc>
          <w:tcPr>
            <w:tcW w:w="2694" w:type="dxa"/>
          </w:tcPr>
          <w:p w14:paraId="2DE9361A" w14:textId="77777777" w:rsidR="00576418" w:rsidRPr="003E2C29" w:rsidRDefault="00576418" w:rsidP="005F6E6B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3E2C29">
              <w:rPr>
                <w:b/>
                <w:color w:val="000000" w:themeColor="text1"/>
                <w:lang w:val="en-US"/>
              </w:rPr>
              <w:t>Second-</w:t>
            </w:r>
            <w:proofErr w:type="gramStart"/>
            <w:r w:rsidRPr="003E2C29">
              <w:rPr>
                <w:b/>
                <w:color w:val="000000" w:themeColor="text1"/>
                <w:lang w:val="en-US"/>
              </w:rPr>
              <w:t>round</w:t>
            </w:r>
            <w:proofErr w:type="gramEnd"/>
            <w:r w:rsidRPr="003E2C29">
              <w:rPr>
                <w:b/>
                <w:color w:val="000000" w:themeColor="text1"/>
                <w:lang w:val="en-US"/>
              </w:rPr>
              <w:t xml:space="preserve"> forward</w:t>
            </w:r>
          </w:p>
        </w:tc>
        <w:tc>
          <w:tcPr>
            <w:tcW w:w="6351" w:type="dxa"/>
          </w:tcPr>
          <w:p w14:paraId="66CD4EF9" w14:textId="77777777" w:rsidR="00576418" w:rsidRPr="003B0D25" w:rsidRDefault="00576418" w:rsidP="005F6E6B">
            <w:pPr>
              <w:jc w:val="both"/>
              <w:rPr>
                <w:color w:val="000000" w:themeColor="text1"/>
                <w:lang w:val="en-US"/>
              </w:rPr>
            </w:pPr>
            <w:r w:rsidRPr="003B0D25">
              <w:rPr>
                <w:color w:val="000000" w:themeColor="text1"/>
                <w:lang w:val="en-US"/>
              </w:rPr>
              <w:t xml:space="preserve">ACG AGG </w:t>
            </w:r>
            <w:proofErr w:type="spellStart"/>
            <w:r w:rsidRPr="003B0D25">
              <w:rPr>
                <w:color w:val="000000" w:themeColor="text1"/>
                <w:lang w:val="en-US"/>
              </w:rPr>
              <w:t>AGG</w:t>
            </w:r>
            <w:proofErr w:type="spellEnd"/>
            <w:r w:rsidRPr="003B0D25">
              <w:rPr>
                <w:color w:val="000000" w:themeColor="text1"/>
                <w:lang w:val="en-US"/>
              </w:rPr>
              <w:t xml:space="preserve"> AGA ACT TCT ACC AGC A</w:t>
            </w:r>
          </w:p>
        </w:tc>
      </w:tr>
      <w:tr w:rsidR="00576418" w:rsidRPr="00857F1B" w14:paraId="622AE6A2" w14:textId="77777777" w:rsidTr="008640FA">
        <w:trPr>
          <w:trHeight w:val="304"/>
        </w:trPr>
        <w:tc>
          <w:tcPr>
            <w:tcW w:w="2694" w:type="dxa"/>
          </w:tcPr>
          <w:p w14:paraId="6ADFAF12" w14:textId="77777777" w:rsidR="00576418" w:rsidRPr="003E2C29" w:rsidRDefault="00576418" w:rsidP="005F6E6B">
            <w:pPr>
              <w:jc w:val="both"/>
              <w:rPr>
                <w:b/>
                <w:color w:val="000000" w:themeColor="text1"/>
                <w:lang w:val="en-US"/>
              </w:rPr>
            </w:pPr>
            <w:r w:rsidRPr="003E2C29">
              <w:rPr>
                <w:b/>
                <w:color w:val="000000" w:themeColor="text1"/>
                <w:lang w:val="en-US"/>
              </w:rPr>
              <w:t>Second-</w:t>
            </w:r>
            <w:proofErr w:type="gramStart"/>
            <w:r w:rsidRPr="003E2C29">
              <w:rPr>
                <w:b/>
                <w:color w:val="000000" w:themeColor="text1"/>
                <w:lang w:val="en-US"/>
              </w:rPr>
              <w:t>round</w:t>
            </w:r>
            <w:proofErr w:type="gramEnd"/>
            <w:r w:rsidRPr="003E2C29">
              <w:rPr>
                <w:b/>
                <w:color w:val="000000" w:themeColor="text1"/>
                <w:lang w:val="en-US"/>
              </w:rPr>
              <w:t xml:space="preserve"> reverse</w:t>
            </w:r>
          </w:p>
        </w:tc>
        <w:tc>
          <w:tcPr>
            <w:tcW w:w="6351" w:type="dxa"/>
          </w:tcPr>
          <w:p w14:paraId="224C3F73" w14:textId="77777777" w:rsidR="00576418" w:rsidRPr="003B0D25" w:rsidRDefault="00576418" w:rsidP="005F6E6B">
            <w:pPr>
              <w:jc w:val="both"/>
              <w:rPr>
                <w:color w:val="000000" w:themeColor="text1"/>
                <w:lang w:val="en-US"/>
              </w:rPr>
            </w:pPr>
            <w:r w:rsidRPr="003B0D25">
              <w:rPr>
                <w:color w:val="000000" w:themeColor="text1"/>
                <w:lang w:val="en-US"/>
              </w:rPr>
              <w:t xml:space="preserve">TCT CGT </w:t>
            </w:r>
            <w:proofErr w:type="spellStart"/>
            <w:r w:rsidRPr="003B0D25">
              <w:rPr>
                <w:color w:val="000000" w:themeColor="text1"/>
                <w:lang w:val="en-US"/>
              </w:rPr>
              <w:t>CGT</w:t>
            </w:r>
            <w:proofErr w:type="spellEnd"/>
            <w:r w:rsidRPr="003B0D25">
              <w:rPr>
                <w:color w:val="000000" w:themeColor="text1"/>
                <w:lang w:val="en-US"/>
              </w:rPr>
              <w:t xml:space="preserve"> CCG GGT CGC AGA TGA A</w:t>
            </w:r>
          </w:p>
        </w:tc>
      </w:tr>
    </w:tbl>
    <w:p w14:paraId="5BCAF991" w14:textId="77777777" w:rsidR="005F6E6B" w:rsidRDefault="005F6E6B" w:rsidP="005F6E6B">
      <w:pPr>
        <w:rPr>
          <w:b/>
          <w:lang w:val="en-US"/>
        </w:rPr>
      </w:pPr>
    </w:p>
    <w:p w14:paraId="42E93BEE" w14:textId="65B948BA" w:rsidR="00576418" w:rsidRPr="005F6E6B" w:rsidRDefault="005F6E6B" w:rsidP="005F6E6B">
      <w:pPr>
        <w:rPr>
          <w:lang w:val="en-US"/>
        </w:rPr>
      </w:pPr>
      <w:r w:rsidRPr="005F6E6B">
        <w:rPr>
          <w:b/>
          <w:lang w:val="en-US"/>
        </w:rPr>
        <w:t>Supplemental</w:t>
      </w:r>
      <w:r w:rsidRPr="005F6E6B">
        <w:rPr>
          <w:b/>
          <w:color w:val="000000" w:themeColor="text1"/>
          <w:lang w:val="en-US"/>
        </w:rPr>
        <w:t xml:space="preserve"> </w:t>
      </w:r>
      <w:r w:rsidRPr="003B0D25">
        <w:rPr>
          <w:b/>
          <w:color w:val="000000" w:themeColor="text1"/>
          <w:lang w:val="en-US"/>
        </w:rPr>
        <w:t xml:space="preserve">Table 3: </w:t>
      </w:r>
      <w:r w:rsidRPr="003B0D25">
        <w:rPr>
          <w:color w:val="000000" w:themeColor="text1"/>
          <w:lang w:val="en-US"/>
        </w:rPr>
        <w:t>Primers used for nested 3D PCR</w:t>
      </w:r>
    </w:p>
    <w:sectPr w:rsidR="00576418" w:rsidRPr="005F6E6B" w:rsidSect="009D5B15">
      <w:headerReference w:type="default" r:id="rId8"/>
      <w:footerReference w:type="default" r:id="rId9"/>
      <w:pgSz w:w="11901" w:h="16817"/>
      <w:pgMar w:top="1418" w:right="1418" w:bottom="1535" w:left="1418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0437BD" w16cex:dateUtc="2021-10-03T12:07:00Z"/>
  <w16cex:commentExtensible w16cex:durableId="25043815" w16cex:dateUtc="2021-10-03T12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8A53E7D" w16cid:durableId="250437BD"/>
  <w16cid:commentId w16cid:paraId="6D91CA65" w16cid:durableId="25043815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F1A83E" w14:textId="77777777" w:rsidR="001B06AB" w:rsidRDefault="001B06AB" w:rsidP="00BE1B99">
      <w:r>
        <w:separator/>
      </w:r>
    </w:p>
  </w:endnote>
  <w:endnote w:type="continuationSeparator" w:id="0">
    <w:p w14:paraId="1C53FCAF" w14:textId="77777777" w:rsidR="001B06AB" w:rsidRDefault="001B06AB" w:rsidP="00BE1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8236804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77BB2945" w14:textId="2C587B69" w:rsidR="00C74DF1" w:rsidRPr="009B2404" w:rsidRDefault="00C74DF1">
        <w:pPr>
          <w:pStyle w:val="Fuzeile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9B240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9B2404">
          <w:rPr>
            <w:rFonts w:ascii="Times New Roman" w:hAnsi="Times New Roman" w:cs="Times New Roman"/>
            <w:sz w:val="20"/>
            <w:szCs w:val="20"/>
          </w:rPr>
          <w:instrText xml:space="preserve"> </w:instrText>
        </w:r>
        <w:r>
          <w:rPr>
            <w:rFonts w:ascii="Times New Roman" w:hAnsi="Times New Roman" w:cs="Times New Roman"/>
            <w:sz w:val="20"/>
            <w:szCs w:val="20"/>
          </w:rPr>
          <w:instrText>PAGE</w:instrText>
        </w:r>
        <w:r w:rsidRPr="009B2404">
          <w:rPr>
            <w:rFonts w:ascii="Times New Roman" w:hAnsi="Times New Roman" w:cs="Times New Roman"/>
            <w:sz w:val="20"/>
            <w:szCs w:val="20"/>
          </w:rPr>
          <w:instrText xml:space="preserve">   \* MERGEFORMAT </w:instrText>
        </w:r>
        <w:r w:rsidRPr="009B240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4E1DEC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9B240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1193F514" w14:textId="77777777" w:rsidR="00C74DF1" w:rsidRPr="009B2404" w:rsidRDefault="00C74DF1">
    <w:pPr>
      <w:pStyle w:val="Fuzeile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F4DB66" w14:textId="77777777" w:rsidR="001B06AB" w:rsidRDefault="001B06AB" w:rsidP="00BE1B99">
      <w:r>
        <w:separator/>
      </w:r>
    </w:p>
  </w:footnote>
  <w:footnote w:type="continuationSeparator" w:id="0">
    <w:p w14:paraId="28248ECA" w14:textId="77777777" w:rsidR="001B06AB" w:rsidRDefault="001B06AB" w:rsidP="00BE1B9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112463" w14:textId="6944B216" w:rsidR="00C74DF1" w:rsidRPr="00857F1B" w:rsidRDefault="00C74DF1">
    <w:pPr>
      <w:pStyle w:val="Kopfzeile"/>
      <w:rPr>
        <w:rFonts w:ascii="Times New Roman" w:hAnsi="Times New Roman" w:cs="Times New Roman"/>
        <w:sz w:val="20"/>
        <w:szCs w:val="20"/>
      </w:rPr>
    </w:pPr>
    <w:r w:rsidRPr="00857F1B">
      <w:rPr>
        <w:rFonts w:ascii="Times New Roman" w:hAnsi="Times New Roman" w:cs="Times New Roman"/>
        <w:sz w:val="20"/>
        <w:szCs w:val="20"/>
      </w:rPr>
      <w:t xml:space="preserve">Summerauer et al          </w:t>
    </w:r>
    <w:r w:rsidRPr="00857F1B">
      <w:rPr>
        <w:rFonts w:ascii="Times New Roman" w:hAnsi="Times New Roman" w:cs="Times New Roman"/>
        <w:sz w:val="20"/>
        <w:szCs w:val="20"/>
      </w:rPr>
      <w:tab/>
    </w:r>
    <w:r w:rsidRPr="00857F1B">
      <w:rPr>
        <w:rFonts w:ascii="Times New Roman" w:hAnsi="Times New Roman" w:cs="Times New Roman"/>
        <w:sz w:val="20"/>
        <w:szCs w:val="20"/>
      </w:rPr>
      <w:tab/>
      <w:t xml:space="preserve">APOBEC in Burkitt lymphoma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AECEB8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2311F75"/>
    <w:multiLevelType w:val="hybridMultilevel"/>
    <w:tmpl w:val="C7686466"/>
    <w:lvl w:ilvl="0" w:tplc="4EF2FAE4">
      <w:numFmt w:val="bullet"/>
      <w:lvlText w:val="-"/>
      <w:lvlJc w:val="left"/>
      <w:pPr>
        <w:ind w:left="502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5C6005"/>
    <w:multiLevelType w:val="hybridMultilevel"/>
    <w:tmpl w:val="4A1C9C04"/>
    <w:lvl w:ilvl="0" w:tplc="63703F0E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2C2BAB"/>
    <w:multiLevelType w:val="hybridMultilevel"/>
    <w:tmpl w:val="5524B990"/>
    <w:lvl w:ilvl="0" w:tplc="C51079CE">
      <w:start w:val="1"/>
      <w:numFmt w:val="bullet"/>
      <w:lvlText w:val="-"/>
      <w:lvlJc w:val="left"/>
      <w:pPr>
        <w:ind w:left="644" w:hanging="360"/>
      </w:pPr>
      <w:rPr>
        <w:rFonts w:ascii="Calibri" w:eastAsiaTheme="minorHAnsi" w:hAnsi="Calibri" w:cstheme="minorBid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902C44"/>
    <w:multiLevelType w:val="hybridMultilevel"/>
    <w:tmpl w:val="0008A772"/>
    <w:lvl w:ilvl="0" w:tplc="8E4217D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4C70D8"/>
    <w:multiLevelType w:val="multilevel"/>
    <w:tmpl w:val="96D4C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15B2D0A"/>
    <w:multiLevelType w:val="hybridMultilevel"/>
    <w:tmpl w:val="D780071E"/>
    <w:lvl w:ilvl="0" w:tplc="C06EB3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8B3FD6"/>
    <w:multiLevelType w:val="hybridMultilevel"/>
    <w:tmpl w:val="3AB48598"/>
    <w:lvl w:ilvl="0" w:tplc="9EC0D022">
      <w:start w:val="805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2A26B6"/>
    <w:multiLevelType w:val="hybridMultilevel"/>
    <w:tmpl w:val="433A8B8A"/>
    <w:lvl w:ilvl="0" w:tplc="F078D51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F84939"/>
    <w:multiLevelType w:val="hybridMultilevel"/>
    <w:tmpl w:val="9C726366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314DCD"/>
    <w:multiLevelType w:val="hybridMultilevel"/>
    <w:tmpl w:val="CE2AA668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E463B9"/>
    <w:multiLevelType w:val="hybridMultilevel"/>
    <w:tmpl w:val="86B084F4"/>
    <w:lvl w:ilvl="0" w:tplc="A7805E3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928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78642A"/>
    <w:multiLevelType w:val="hybridMultilevel"/>
    <w:tmpl w:val="AE300534"/>
    <w:lvl w:ilvl="0" w:tplc="AC7ECA90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94F21A9"/>
    <w:multiLevelType w:val="hybridMultilevel"/>
    <w:tmpl w:val="02B64BBE"/>
    <w:lvl w:ilvl="0" w:tplc="98D0E822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5AB93682"/>
    <w:multiLevelType w:val="hybridMultilevel"/>
    <w:tmpl w:val="D1D0D5D8"/>
    <w:lvl w:ilvl="0" w:tplc="3E36E85C">
      <w:start w:val="8057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ACE4D5A"/>
    <w:multiLevelType w:val="multilevel"/>
    <w:tmpl w:val="85628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C9C1949"/>
    <w:multiLevelType w:val="hybridMultilevel"/>
    <w:tmpl w:val="D20EED84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A034B0"/>
    <w:multiLevelType w:val="multilevel"/>
    <w:tmpl w:val="06BA5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6E07AB6"/>
    <w:multiLevelType w:val="hybridMultilevel"/>
    <w:tmpl w:val="C29C656C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3"/>
  </w:num>
  <w:num w:numId="4">
    <w:abstractNumId w:val="4"/>
  </w:num>
  <w:num w:numId="5">
    <w:abstractNumId w:val="11"/>
  </w:num>
  <w:num w:numId="6">
    <w:abstractNumId w:val="5"/>
  </w:num>
  <w:num w:numId="7">
    <w:abstractNumId w:val="15"/>
  </w:num>
  <w:num w:numId="8">
    <w:abstractNumId w:val="1"/>
  </w:num>
  <w:num w:numId="9">
    <w:abstractNumId w:val="17"/>
  </w:num>
  <w:num w:numId="10">
    <w:abstractNumId w:val="6"/>
  </w:num>
  <w:num w:numId="11">
    <w:abstractNumId w:val="13"/>
  </w:num>
  <w:num w:numId="12">
    <w:abstractNumId w:val="0"/>
  </w:num>
  <w:num w:numId="13">
    <w:abstractNumId w:val="18"/>
  </w:num>
  <w:num w:numId="14">
    <w:abstractNumId w:val="16"/>
  </w:num>
  <w:num w:numId="15">
    <w:abstractNumId w:val="12"/>
  </w:num>
  <w:num w:numId="16">
    <w:abstractNumId w:val="2"/>
  </w:num>
  <w:num w:numId="17">
    <w:abstractNumId w:val="14"/>
  </w:num>
  <w:num w:numId="18">
    <w:abstractNumId w:val="7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revisionView w:markup="0"/>
  <w:doNotTrackMov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Ra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5112B"/>
    <w:rsid w:val="00000623"/>
    <w:rsid w:val="000019B3"/>
    <w:rsid w:val="00001B3D"/>
    <w:rsid w:val="0000291F"/>
    <w:rsid w:val="00003495"/>
    <w:rsid w:val="00003DB4"/>
    <w:rsid w:val="0000517B"/>
    <w:rsid w:val="00005462"/>
    <w:rsid w:val="00007D92"/>
    <w:rsid w:val="00010CEF"/>
    <w:rsid w:val="00011236"/>
    <w:rsid w:val="00011656"/>
    <w:rsid w:val="000117B2"/>
    <w:rsid w:val="0001187F"/>
    <w:rsid w:val="00013309"/>
    <w:rsid w:val="000203B6"/>
    <w:rsid w:val="00021347"/>
    <w:rsid w:val="00023DEC"/>
    <w:rsid w:val="00026CA2"/>
    <w:rsid w:val="00027A37"/>
    <w:rsid w:val="0003012C"/>
    <w:rsid w:val="00030D92"/>
    <w:rsid w:val="000327F2"/>
    <w:rsid w:val="00033AE2"/>
    <w:rsid w:val="00035ABB"/>
    <w:rsid w:val="0003726C"/>
    <w:rsid w:val="0003782F"/>
    <w:rsid w:val="00037A90"/>
    <w:rsid w:val="00037AE1"/>
    <w:rsid w:val="00040FF2"/>
    <w:rsid w:val="0004314F"/>
    <w:rsid w:val="00043FEB"/>
    <w:rsid w:val="000441B8"/>
    <w:rsid w:val="00045828"/>
    <w:rsid w:val="00046B22"/>
    <w:rsid w:val="000470B1"/>
    <w:rsid w:val="00047CE4"/>
    <w:rsid w:val="00050EAF"/>
    <w:rsid w:val="00052F7C"/>
    <w:rsid w:val="000539D4"/>
    <w:rsid w:val="00054BDF"/>
    <w:rsid w:val="00055291"/>
    <w:rsid w:val="00055610"/>
    <w:rsid w:val="00055D1B"/>
    <w:rsid w:val="000572E4"/>
    <w:rsid w:val="00057410"/>
    <w:rsid w:val="00060676"/>
    <w:rsid w:val="00064925"/>
    <w:rsid w:val="00066063"/>
    <w:rsid w:val="000660BE"/>
    <w:rsid w:val="0006708F"/>
    <w:rsid w:val="0006773C"/>
    <w:rsid w:val="000705F6"/>
    <w:rsid w:val="000707D2"/>
    <w:rsid w:val="00070F29"/>
    <w:rsid w:val="0007184D"/>
    <w:rsid w:val="00071DAD"/>
    <w:rsid w:val="00075F28"/>
    <w:rsid w:val="0007638A"/>
    <w:rsid w:val="000766BD"/>
    <w:rsid w:val="00076E53"/>
    <w:rsid w:val="00077F16"/>
    <w:rsid w:val="00080E6C"/>
    <w:rsid w:val="00081BCA"/>
    <w:rsid w:val="00081DBB"/>
    <w:rsid w:val="00081E04"/>
    <w:rsid w:val="00082EB3"/>
    <w:rsid w:val="00083075"/>
    <w:rsid w:val="00083E2A"/>
    <w:rsid w:val="0008615E"/>
    <w:rsid w:val="000901FC"/>
    <w:rsid w:val="00090BB1"/>
    <w:rsid w:val="000912F0"/>
    <w:rsid w:val="00091C18"/>
    <w:rsid w:val="00091D07"/>
    <w:rsid w:val="00092A74"/>
    <w:rsid w:val="00093937"/>
    <w:rsid w:val="00094438"/>
    <w:rsid w:val="00095BD5"/>
    <w:rsid w:val="00095FCC"/>
    <w:rsid w:val="00096C06"/>
    <w:rsid w:val="0009733A"/>
    <w:rsid w:val="0009736D"/>
    <w:rsid w:val="0009769C"/>
    <w:rsid w:val="000A1059"/>
    <w:rsid w:val="000A11A0"/>
    <w:rsid w:val="000A2EDD"/>
    <w:rsid w:val="000A31F2"/>
    <w:rsid w:val="000A34FE"/>
    <w:rsid w:val="000A36BE"/>
    <w:rsid w:val="000A5B94"/>
    <w:rsid w:val="000A647F"/>
    <w:rsid w:val="000B24EA"/>
    <w:rsid w:val="000B3446"/>
    <w:rsid w:val="000B3811"/>
    <w:rsid w:val="000B4734"/>
    <w:rsid w:val="000B4E73"/>
    <w:rsid w:val="000C0707"/>
    <w:rsid w:val="000C2093"/>
    <w:rsid w:val="000C2BE4"/>
    <w:rsid w:val="000C2D3C"/>
    <w:rsid w:val="000C3DB8"/>
    <w:rsid w:val="000C454D"/>
    <w:rsid w:val="000C552F"/>
    <w:rsid w:val="000C5FC5"/>
    <w:rsid w:val="000C737F"/>
    <w:rsid w:val="000D02C6"/>
    <w:rsid w:val="000D3097"/>
    <w:rsid w:val="000D5288"/>
    <w:rsid w:val="000D5EE4"/>
    <w:rsid w:val="000D6136"/>
    <w:rsid w:val="000D793B"/>
    <w:rsid w:val="000E084A"/>
    <w:rsid w:val="000E10BF"/>
    <w:rsid w:val="000E3318"/>
    <w:rsid w:val="000E4A75"/>
    <w:rsid w:val="000E4B21"/>
    <w:rsid w:val="000E5362"/>
    <w:rsid w:val="000E7F0E"/>
    <w:rsid w:val="000F0896"/>
    <w:rsid w:val="000F498B"/>
    <w:rsid w:val="000F5211"/>
    <w:rsid w:val="000F587C"/>
    <w:rsid w:val="000F69EC"/>
    <w:rsid w:val="000F75A6"/>
    <w:rsid w:val="00102536"/>
    <w:rsid w:val="0010412A"/>
    <w:rsid w:val="00105C9E"/>
    <w:rsid w:val="00107795"/>
    <w:rsid w:val="001101E9"/>
    <w:rsid w:val="0011025B"/>
    <w:rsid w:val="00110691"/>
    <w:rsid w:val="00110EC1"/>
    <w:rsid w:val="00111915"/>
    <w:rsid w:val="00112099"/>
    <w:rsid w:val="00114773"/>
    <w:rsid w:val="001147D0"/>
    <w:rsid w:val="00115822"/>
    <w:rsid w:val="0011738C"/>
    <w:rsid w:val="001215C4"/>
    <w:rsid w:val="00121DF2"/>
    <w:rsid w:val="00122FDF"/>
    <w:rsid w:val="00125E62"/>
    <w:rsid w:val="00127615"/>
    <w:rsid w:val="00127F89"/>
    <w:rsid w:val="001312C0"/>
    <w:rsid w:val="00133994"/>
    <w:rsid w:val="00134578"/>
    <w:rsid w:val="00135C8F"/>
    <w:rsid w:val="001365AC"/>
    <w:rsid w:val="001370DD"/>
    <w:rsid w:val="001410F0"/>
    <w:rsid w:val="00142A87"/>
    <w:rsid w:val="00142A93"/>
    <w:rsid w:val="0014404F"/>
    <w:rsid w:val="00144234"/>
    <w:rsid w:val="0014450B"/>
    <w:rsid w:val="00146649"/>
    <w:rsid w:val="00146813"/>
    <w:rsid w:val="001470A0"/>
    <w:rsid w:val="001515BC"/>
    <w:rsid w:val="001516E3"/>
    <w:rsid w:val="00152739"/>
    <w:rsid w:val="00152876"/>
    <w:rsid w:val="0015324F"/>
    <w:rsid w:val="00153FBB"/>
    <w:rsid w:val="0015422F"/>
    <w:rsid w:val="00154AC0"/>
    <w:rsid w:val="0015734F"/>
    <w:rsid w:val="00157D96"/>
    <w:rsid w:val="00160152"/>
    <w:rsid w:val="0016157E"/>
    <w:rsid w:val="001615AA"/>
    <w:rsid w:val="001631C6"/>
    <w:rsid w:val="00164344"/>
    <w:rsid w:val="0016544D"/>
    <w:rsid w:val="001664A2"/>
    <w:rsid w:val="00166C65"/>
    <w:rsid w:val="00167214"/>
    <w:rsid w:val="001702FB"/>
    <w:rsid w:val="001704A3"/>
    <w:rsid w:val="00171C37"/>
    <w:rsid w:val="001720E9"/>
    <w:rsid w:val="00172422"/>
    <w:rsid w:val="00173E10"/>
    <w:rsid w:val="00175BFF"/>
    <w:rsid w:val="00175CF5"/>
    <w:rsid w:val="00176A52"/>
    <w:rsid w:val="00176F68"/>
    <w:rsid w:val="00176FD6"/>
    <w:rsid w:val="00182908"/>
    <w:rsid w:val="00183414"/>
    <w:rsid w:val="001834AB"/>
    <w:rsid w:val="00183D30"/>
    <w:rsid w:val="00184C9F"/>
    <w:rsid w:val="001851F0"/>
    <w:rsid w:val="001853C4"/>
    <w:rsid w:val="001853C9"/>
    <w:rsid w:val="00186277"/>
    <w:rsid w:val="00187FCF"/>
    <w:rsid w:val="00190CE4"/>
    <w:rsid w:val="00193152"/>
    <w:rsid w:val="0019673F"/>
    <w:rsid w:val="00196AE5"/>
    <w:rsid w:val="00196CED"/>
    <w:rsid w:val="00197570"/>
    <w:rsid w:val="00197C9F"/>
    <w:rsid w:val="001A02D3"/>
    <w:rsid w:val="001A0EA7"/>
    <w:rsid w:val="001A2CFB"/>
    <w:rsid w:val="001A547A"/>
    <w:rsid w:val="001A6ADA"/>
    <w:rsid w:val="001A7AEC"/>
    <w:rsid w:val="001B06AB"/>
    <w:rsid w:val="001B10D6"/>
    <w:rsid w:val="001B1207"/>
    <w:rsid w:val="001B1793"/>
    <w:rsid w:val="001B2DCB"/>
    <w:rsid w:val="001B2DDF"/>
    <w:rsid w:val="001B50CA"/>
    <w:rsid w:val="001C133C"/>
    <w:rsid w:val="001C1DD8"/>
    <w:rsid w:val="001C2D59"/>
    <w:rsid w:val="001C3C5A"/>
    <w:rsid w:val="001C52F1"/>
    <w:rsid w:val="001C57F6"/>
    <w:rsid w:val="001C710E"/>
    <w:rsid w:val="001C7938"/>
    <w:rsid w:val="001C7A00"/>
    <w:rsid w:val="001C7A72"/>
    <w:rsid w:val="001D021F"/>
    <w:rsid w:val="001D176D"/>
    <w:rsid w:val="001D2ACA"/>
    <w:rsid w:val="001D700B"/>
    <w:rsid w:val="001D7378"/>
    <w:rsid w:val="001D7F66"/>
    <w:rsid w:val="001E0977"/>
    <w:rsid w:val="001E0BB2"/>
    <w:rsid w:val="001E260E"/>
    <w:rsid w:val="001E3785"/>
    <w:rsid w:val="001E4273"/>
    <w:rsid w:val="001F0107"/>
    <w:rsid w:val="001F0272"/>
    <w:rsid w:val="001F17C4"/>
    <w:rsid w:val="001F25B9"/>
    <w:rsid w:val="001F309C"/>
    <w:rsid w:val="001F33AE"/>
    <w:rsid w:val="001F44EA"/>
    <w:rsid w:val="001F5204"/>
    <w:rsid w:val="001F5481"/>
    <w:rsid w:val="001F64BC"/>
    <w:rsid w:val="001F7037"/>
    <w:rsid w:val="002005EA"/>
    <w:rsid w:val="00201000"/>
    <w:rsid w:val="0020115D"/>
    <w:rsid w:val="00201A4C"/>
    <w:rsid w:val="00203E64"/>
    <w:rsid w:val="00204A86"/>
    <w:rsid w:val="002051A8"/>
    <w:rsid w:val="00205545"/>
    <w:rsid w:val="0020604F"/>
    <w:rsid w:val="00206E28"/>
    <w:rsid w:val="0021270A"/>
    <w:rsid w:val="00212788"/>
    <w:rsid w:val="0021316C"/>
    <w:rsid w:val="0021362E"/>
    <w:rsid w:val="00215136"/>
    <w:rsid w:val="002159AA"/>
    <w:rsid w:val="00215AAF"/>
    <w:rsid w:val="00216FE5"/>
    <w:rsid w:val="00217005"/>
    <w:rsid w:val="002177C4"/>
    <w:rsid w:val="00220081"/>
    <w:rsid w:val="00221C2E"/>
    <w:rsid w:val="00222838"/>
    <w:rsid w:val="00222F33"/>
    <w:rsid w:val="002232A8"/>
    <w:rsid w:val="0022397E"/>
    <w:rsid w:val="002241E0"/>
    <w:rsid w:val="00224242"/>
    <w:rsid w:val="0022482E"/>
    <w:rsid w:val="002252D4"/>
    <w:rsid w:val="0022539A"/>
    <w:rsid w:val="00225976"/>
    <w:rsid w:val="00225CF8"/>
    <w:rsid w:val="002260F3"/>
    <w:rsid w:val="002262F7"/>
    <w:rsid w:val="002272BB"/>
    <w:rsid w:val="00230055"/>
    <w:rsid w:val="0023053E"/>
    <w:rsid w:val="00230EB0"/>
    <w:rsid w:val="0023188B"/>
    <w:rsid w:val="00232072"/>
    <w:rsid w:val="002323B2"/>
    <w:rsid w:val="0023501E"/>
    <w:rsid w:val="00237D8B"/>
    <w:rsid w:val="00240E61"/>
    <w:rsid w:val="0024258E"/>
    <w:rsid w:val="00243E23"/>
    <w:rsid w:val="00245F06"/>
    <w:rsid w:val="00245F8A"/>
    <w:rsid w:val="002469DC"/>
    <w:rsid w:val="00250A34"/>
    <w:rsid w:val="00252615"/>
    <w:rsid w:val="00255807"/>
    <w:rsid w:val="0025698A"/>
    <w:rsid w:val="00262EE3"/>
    <w:rsid w:val="002631D6"/>
    <w:rsid w:val="002636F3"/>
    <w:rsid w:val="00263D1E"/>
    <w:rsid w:val="00264929"/>
    <w:rsid w:val="00264AFC"/>
    <w:rsid w:val="002659DC"/>
    <w:rsid w:val="00267A93"/>
    <w:rsid w:val="0027180E"/>
    <w:rsid w:val="002722BB"/>
    <w:rsid w:val="00272514"/>
    <w:rsid w:val="00275F0F"/>
    <w:rsid w:val="00280970"/>
    <w:rsid w:val="00280E1A"/>
    <w:rsid w:val="0028432A"/>
    <w:rsid w:val="00284DCE"/>
    <w:rsid w:val="00285F50"/>
    <w:rsid w:val="00286705"/>
    <w:rsid w:val="00287614"/>
    <w:rsid w:val="00287A14"/>
    <w:rsid w:val="00290182"/>
    <w:rsid w:val="0029274D"/>
    <w:rsid w:val="0029431F"/>
    <w:rsid w:val="00294954"/>
    <w:rsid w:val="0029549C"/>
    <w:rsid w:val="00297011"/>
    <w:rsid w:val="002A0561"/>
    <w:rsid w:val="002A0B04"/>
    <w:rsid w:val="002A14CB"/>
    <w:rsid w:val="002A1A80"/>
    <w:rsid w:val="002A1AF0"/>
    <w:rsid w:val="002A2EC4"/>
    <w:rsid w:val="002A3310"/>
    <w:rsid w:val="002A38B2"/>
    <w:rsid w:val="002A5C7B"/>
    <w:rsid w:val="002A60BA"/>
    <w:rsid w:val="002A647B"/>
    <w:rsid w:val="002A6EFC"/>
    <w:rsid w:val="002A7EED"/>
    <w:rsid w:val="002B0A71"/>
    <w:rsid w:val="002B1523"/>
    <w:rsid w:val="002B302B"/>
    <w:rsid w:val="002B3325"/>
    <w:rsid w:val="002B41DE"/>
    <w:rsid w:val="002B46EB"/>
    <w:rsid w:val="002B5AD9"/>
    <w:rsid w:val="002C04F0"/>
    <w:rsid w:val="002C057A"/>
    <w:rsid w:val="002C1002"/>
    <w:rsid w:val="002C119A"/>
    <w:rsid w:val="002C2EEE"/>
    <w:rsid w:val="002C301A"/>
    <w:rsid w:val="002C5E9E"/>
    <w:rsid w:val="002C6114"/>
    <w:rsid w:val="002C64AD"/>
    <w:rsid w:val="002C7D96"/>
    <w:rsid w:val="002C7EDF"/>
    <w:rsid w:val="002D1209"/>
    <w:rsid w:val="002D1CA5"/>
    <w:rsid w:val="002D6093"/>
    <w:rsid w:val="002D6583"/>
    <w:rsid w:val="002D681D"/>
    <w:rsid w:val="002D75D1"/>
    <w:rsid w:val="002E03F7"/>
    <w:rsid w:val="002E104C"/>
    <w:rsid w:val="002E14E0"/>
    <w:rsid w:val="002E2F78"/>
    <w:rsid w:val="002E301F"/>
    <w:rsid w:val="002E3938"/>
    <w:rsid w:val="002E60C2"/>
    <w:rsid w:val="002F2512"/>
    <w:rsid w:val="002F2AB1"/>
    <w:rsid w:val="002F3D14"/>
    <w:rsid w:val="002F43FC"/>
    <w:rsid w:val="002F4CBE"/>
    <w:rsid w:val="002F5D86"/>
    <w:rsid w:val="00300C1B"/>
    <w:rsid w:val="00303A7C"/>
    <w:rsid w:val="00304CAB"/>
    <w:rsid w:val="003061FB"/>
    <w:rsid w:val="0031036D"/>
    <w:rsid w:val="003103FE"/>
    <w:rsid w:val="00311B96"/>
    <w:rsid w:val="00311C20"/>
    <w:rsid w:val="00311CA1"/>
    <w:rsid w:val="00313D97"/>
    <w:rsid w:val="00314AFF"/>
    <w:rsid w:val="003167FF"/>
    <w:rsid w:val="00316887"/>
    <w:rsid w:val="003173A6"/>
    <w:rsid w:val="00317715"/>
    <w:rsid w:val="003208F3"/>
    <w:rsid w:val="00321031"/>
    <w:rsid w:val="003224D4"/>
    <w:rsid w:val="003231B8"/>
    <w:rsid w:val="003242E2"/>
    <w:rsid w:val="003257B7"/>
    <w:rsid w:val="00326F6F"/>
    <w:rsid w:val="00327E62"/>
    <w:rsid w:val="00327F5D"/>
    <w:rsid w:val="00330820"/>
    <w:rsid w:val="00332093"/>
    <w:rsid w:val="003325A4"/>
    <w:rsid w:val="003326B8"/>
    <w:rsid w:val="00332D08"/>
    <w:rsid w:val="0033347C"/>
    <w:rsid w:val="0033493E"/>
    <w:rsid w:val="00336854"/>
    <w:rsid w:val="00336DE5"/>
    <w:rsid w:val="0034039E"/>
    <w:rsid w:val="003403C7"/>
    <w:rsid w:val="003423BD"/>
    <w:rsid w:val="00343576"/>
    <w:rsid w:val="00343BDF"/>
    <w:rsid w:val="00343DF8"/>
    <w:rsid w:val="0034481D"/>
    <w:rsid w:val="00345950"/>
    <w:rsid w:val="00345A8C"/>
    <w:rsid w:val="0035023E"/>
    <w:rsid w:val="0035112B"/>
    <w:rsid w:val="003527E8"/>
    <w:rsid w:val="00355939"/>
    <w:rsid w:val="0035599C"/>
    <w:rsid w:val="003562DF"/>
    <w:rsid w:val="00356371"/>
    <w:rsid w:val="00356F6B"/>
    <w:rsid w:val="00357A1F"/>
    <w:rsid w:val="003613A0"/>
    <w:rsid w:val="00361D98"/>
    <w:rsid w:val="003653A0"/>
    <w:rsid w:val="0037033C"/>
    <w:rsid w:val="0037042D"/>
    <w:rsid w:val="00370705"/>
    <w:rsid w:val="00370B89"/>
    <w:rsid w:val="003723A6"/>
    <w:rsid w:val="00372D2F"/>
    <w:rsid w:val="00373DD0"/>
    <w:rsid w:val="0037608E"/>
    <w:rsid w:val="003760EF"/>
    <w:rsid w:val="00376A2F"/>
    <w:rsid w:val="00376F68"/>
    <w:rsid w:val="003778A1"/>
    <w:rsid w:val="00380704"/>
    <w:rsid w:val="00380F88"/>
    <w:rsid w:val="003829AD"/>
    <w:rsid w:val="00385049"/>
    <w:rsid w:val="00387493"/>
    <w:rsid w:val="0039036A"/>
    <w:rsid w:val="00390B33"/>
    <w:rsid w:val="00390C25"/>
    <w:rsid w:val="00390CA6"/>
    <w:rsid w:val="00392503"/>
    <w:rsid w:val="00392808"/>
    <w:rsid w:val="003931CF"/>
    <w:rsid w:val="0039446F"/>
    <w:rsid w:val="0039686E"/>
    <w:rsid w:val="003A07C9"/>
    <w:rsid w:val="003A0B01"/>
    <w:rsid w:val="003A157B"/>
    <w:rsid w:val="003A3685"/>
    <w:rsid w:val="003A3849"/>
    <w:rsid w:val="003A3CE0"/>
    <w:rsid w:val="003A404D"/>
    <w:rsid w:val="003A796E"/>
    <w:rsid w:val="003B1F85"/>
    <w:rsid w:val="003B2461"/>
    <w:rsid w:val="003B294E"/>
    <w:rsid w:val="003B3202"/>
    <w:rsid w:val="003B49DF"/>
    <w:rsid w:val="003B4DFF"/>
    <w:rsid w:val="003B6B34"/>
    <w:rsid w:val="003B6C76"/>
    <w:rsid w:val="003B7A1A"/>
    <w:rsid w:val="003C0F94"/>
    <w:rsid w:val="003C239D"/>
    <w:rsid w:val="003C2DB3"/>
    <w:rsid w:val="003C51C3"/>
    <w:rsid w:val="003C5AE6"/>
    <w:rsid w:val="003C7012"/>
    <w:rsid w:val="003C731D"/>
    <w:rsid w:val="003D01ED"/>
    <w:rsid w:val="003D0E1C"/>
    <w:rsid w:val="003D1180"/>
    <w:rsid w:val="003D2510"/>
    <w:rsid w:val="003D38DB"/>
    <w:rsid w:val="003D412B"/>
    <w:rsid w:val="003D4867"/>
    <w:rsid w:val="003D4B66"/>
    <w:rsid w:val="003D773F"/>
    <w:rsid w:val="003D7CEC"/>
    <w:rsid w:val="003D7D84"/>
    <w:rsid w:val="003E12CE"/>
    <w:rsid w:val="003E165D"/>
    <w:rsid w:val="003E1B46"/>
    <w:rsid w:val="003E5391"/>
    <w:rsid w:val="003E5A1F"/>
    <w:rsid w:val="003E5E2D"/>
    <w:rsid w:val="003E64F6"/>
    <w:rsid w:val="003E65A3"/>
    <w:rsid w:val="003E6AB3"/>
    <w:rsid w:val="003E7D50"/>
    <w:rsid w:val="003F02BD"/>
    <w:rsid w:val="003F0D97"/>
    <w:rsid w:val="003F2463"/>
    <w:rsid w:val="003F2C9D"/>
    <w:rsid w:val="003F3CBD"/>
    <w:rsid w:val="003F6557"/>
    <w:rsid w:val="003F6FD4"/>
    <w:rsid w:val="00400E97"/>
    <w:rsid w:val="00401509"/>
    <w:rsid w:val="00402B91"/>
    <w:rsid w:val="00403A44"/>
    <w:rsid w:val="00403A98"/>
    <w:rsid w:val="00403B50"/>
    <w:rsid w:val="00403B8C"/>
    <w:rsid w:val="00405E7C"/>
    <w:rsid w:val="0040706E"/>
    <w:rsid w:val="00407726"/>
    <w:rsid w:val="00410467"/>
    <w:rsid w:val="004109B9"/>
    <w:rsid w:val="00412C66"/>
    <w:rsid w:val="00413B8C"/>
    <w:rsid w:val="00414674"/>
    <w:rsid w:val="0041476B"/>
    <w:rsid w:val="00414C04"/>
    <w:rsid w:val="00415129"/>
    <w:rsid w:val="0041528C"/>
    <w:rsid w:val="00415335"/>
    <w:rsid w:val="004173D9"/>
    <w:rsid w:val="004202FA"/>
    <w:rsid w:val="00422551"/>
    <w:rsid w:val="00422800"/>
    <w:rsid w:val="0042403A"/>
    <w:rsid w:val="0042589E"/>
    <w:rsid w:val="00425E53"/>
    <w:rsid w:val="00430892"/>
    <w:rsid w:val="004308A0"/>
    <w:rsid w:val="00431DFC"/>
    <w:rsid w:val="0043201E"/>
    <w:rsid w:val="00433834"/>
    <w:rsid w:val="00434042"/>
    <w:rsid w:val="00435FB2"/>
    <w:rsid w:val="00436FAD"/>
    <w:rsid w:val="00437F81"/>
    <w:rsid w:val="0044096E"/>
    <w:rsid w:val="00442157"/>
    <w:rsid w:val="0044262E"/>
    <w:rsid w:val="00443F86"/>
    <w:rsid w:val="00444865"/>
    <w:rsid w:val="00446889"/>
    <w:rsid w:val="00447037"/>
    <w:rsid w:val="0045095A"/>
    <w:rsid w:val="00450DC5"/>
    <w:rsid w:val="0045194B"/>
    <w:rsid w:val="00453D80"/>
    <w:rsid w:val="00453E1D"/>
    <w:rsid w:val="004553AD"/>
    <w:rsid w:val="00457066"/>
    <w:rsid w:val="00457AE7"/>
    <w:rsid w:val="0046049C"/>
    <w:rsid w:val="00461210"/>
    <w:rsid w:val="00461794"/>
    <w:rsid w:val="00461A00"/>
    <w:rsid w:val="00462581"/>
    <w:rsid w:val="004672BA"/>
    <w:rsid w:val="0046739A"/>
    <w:rsid w:val="004714D5"/>
    <w:rsid w:val="00471F2C"/>
    <w:rsid w:val="00473CEE"/>
    <w:rsid w:val="0047408C"/>
    <w:rsid w:val="00474C3D"/>
    <w:rsid w:val="00475651"/>
    <w:rsid w:val="004761DE"/>
    <w:rsid w:val="00477786"/>
    <w:rsid w:val="004801FD"/>
    <w:rsid w:val="00484A25"/>
    <w:rsid w:val="0048541C"/>
    <w:rsid w:val="00486725"/>
    <w:rsid w:val="0048672E"/>
    <w:rsid w:val="0048794E"/>
    <w:rsid w:val="00490DF8"/>
    <w:rsid w:val="00491177"/>
    <w:rsid w:val="004917FC"/>
    <w:rsid w:val="00491962"/>
    <w:rsid w:val="00491A09"/>
    <w:rsid w:val="00492BBF"/>
    <w:rsid w:val="0049410D"/>
    <w:rsid w:val="004952B2"/>
    <w:rsid w:val="00495BA8"/>
    <w:rsid w:val="004979F5"/>
    <w:rsid w:val="00497EA2"/>
    <w:rsid w:val="004A2386"/>
    <w:rsid w:val="004A343E"/>
    <w:rsid w:val="004A3F96"/>
    <w:rsid w:val="004A63DC"/>
    <w:rsid w:val="004A79B2"/>
    <w:rsid w:val="004B078D"/>
    <w:rsid w:val="004B4ED3"/>
    <w:rsid w:val="004B5129"/>
    <w:rsid w:val="004B5495"/>
    <w:rsid w:val="004B600F"/>
    <w:rsid w:val="004B61D2"/>
    <w:rsid w:val="004B71D4"/>
    <w:rsid w:val="004B726B"/>
    <w:rsid w:val="004B7578"/>
    <w:rsid w:val="004C0EEE"/>
    <w:rsid w:val="004C184F"/>
    <w:rsid w:val="004C1AEC"/>
    <w:rsid w:val="004C2CBE"/>
    <w:rsid w:val="004C2D1B"/>
    <w:rsid w:val="004C4C0E"/>
    <w:rsid w:val="004C5CE1"/>
    <w:rsid w:val="004D09F3"/>
    <w:rsid w:val="004D0CBB"/>
    <w:rsid w:val="004D0F94"/>
    <w:rsid w:val="004D24B9"/>
    <w:rsid w:val="004D2F50"/>
    <w:rsid w:val="004D3520"/>
    <w:rsid w:val="004D3559"/>
    <w:rsid w:val="004D4828"/>
    <w:rsid w:val="004D6B13"/>
    <w:rsid w:val="004E14A4"/>
    <w:rsid w:val="004E1DEC"/>
    <w:rsid w:val="004E28CE"/>
    <w:rsid w:val="004E6A3B"/>
    <w:rsid w:val="004E7560"/>
    <w:rsid w:val="004F24C1"/>
    <w:rsid w:val="004F578B"/>
    <w:rsid w:val="004F5961"/>
    <w:rsid w:val="004F67FC"/>
    <w:rsid w:val="004F6C06"/>
    <w:rsid w:val="004F6C2C"/>
    <w:rsid w:val="00500449"/>
    <w:rsid w:val="00500E11"/>
    <w:rsid w:val="005017A5"/>
    <w:rsid w:val="005021AA"/>
    <w:rsid w:val="00502223"/>
    <w:rsid w:val="0050258A"/>
    <w:rsid w:val="00504508"/>
    <w:rsid w:val="0050476E"/>
    <w:rsid w:val="00505371"/>
    <w:rsid w:val="00505645"/>
    <w:rsid w:val="005075BA"/>
    <w:rsid w:val="00510127"/>
    <w:rsid w:val="00511CB9"/>
    <w:rsid w:val="00514DC0"/>
    <w:rsid w:val="005152D5"/>
    <w:rsid w:val="00516CCE"/>
    <w:rsid w:val="005206D8"/>
    <w:rsid w:val="00521C49"/>
    <w:rsid w:val="00521F8D"/>
    <w:rsid w:val="00522ED8"/>
    <w:rsid w:val="00523727"/>
    <w:rsid w:val="00524337"/>
    <w:rsid w:val="005263F7"/>
    <w:rsid w:val="00526B43"/>
    <w:rsid w:val="00530ACD"/>
    <w:rsid w:val="00532B39"/>
    <w:rsid w:val="005333B2"/>
    <w:rsid w:val="005338AA"/>
    <w:rsid w:val="0053393A"/>
    <w:rsid w:val="00534062"/>
    <w:rsid w:val="005340F4"/>
    <w:rsid w:val="005362C5"/>
    <w:rsid w:val="005371C8"/>
    <w:rsid w:val="00541A58"/>
    <w:rsid w:val="005435CA"/>
    <w:rsid w:val="00543923"/>
    <w:rsid w:val="005447FF"/>
    <w:rsid w:val="0054538B"/>
    <w:rsid w:val="005456C0"/>
    <w:rsid w:val="005476D7"/>
    <w:rsid w:val="0055338C"/>
    <w:rsid w:val="00553BAA"/>
    <w:rsid w:val="0055494F"/>
    <w:rsid w:val="00554961"/>
    <w:rsid w:val="00554CDE"/>
    <w:rsid w:val="00555CF9"/>
    <w:rsid w:val="00556047"/>
    <w:rsid w:val="0055702E"/>
    <w:rsid w:val="005572A7"/>
    <w:rsid w:val="00561129"/>
    <w:rsid w:val="00561B8B"/>
    <w:rsid w:val="005621BD"/>
    <w:rsid w:val="00564478"/>
    <w:rsid w:val="00564675"/>
    <w:rsid w:val="00564A4B"/>
    <w:rsid w:val="00564B69"/>
    <w:rsid w:val="0056750B"/>
    <w:rsid w:val="00570D08"/>
    <w:rsid w:val="00571572"/>
    <w:rsid w:val="00571A03"/>
    <w:rsid w:val="00572AAA"/>
    <w:rsid w:val="005732F3"/>
    <w:rsid w:val="00573468"/>
    <w:rsid w:val="00574AD2"/>
    <w:rsid w:val="00575260"/>
    <w:rsid w:val="00576321"/>
    <w:rsid w:val="00576418"/>
    <w:rsid w:val="0058120E"/>
    <w:rsid w:val="00581D4C"/>
    <w:rsid w:val="0058273F"/>
    <w:rsid w:val="00582EBD"/>
    <w:rsid w:val="00583CDC"/>
    <w:rsid w:val="00583E52"/>
    <w:rsid w:val="00585DA0"/>
    <w:rsid w:val="00586426"/>
    <w:rsid w:val="00586F31"/>
    <w:rsid w:val="00587B3E"/>
    <w:rsid w:val="00591D31"/>
    <w:rsid w:val="00592C56"/>
    <w:rsid w:val="00593890"/>
    <w:rsid w:val="00596E76"/>
    <w:rsid w:val="00597142"/>
    <w:rsid w:val="005976A6"/>
    <w:rsid w:val="005A4436"/>
    <w:rsid w:val="005A63A6"/>
    <w:rsid w:val="005A789B"/>
    <w:rsid w:val="005A7E75"/>
    <w:rsid w:val="005B17BB"/>
    <w:rsid w:val="005B2F29"/>
    <w:rsid w:val="005B3722"/>
    <w:rsid w:val="005B5C26"/>
    <w:rsid w:val="005B5D1A"/>
    <w:rsid w:val="005B798B"/>
    <w:rsid w:val="005C0A44"/>
    <w:rsid w:val="005C11AF"/>
    <w:rsid w:val="005C163F"/>
    <w:rsid w:val="005C21C1"/>
    <w:rsid w:val="005C245B"/>
    <w:rsid w:val="005C2AE1"/>
    <w:rsid w:val="005C3A07"/>
    <w:rsid w:val="005C41CD"/>
    <w:rsid w:val="005C4631"/>
    <w:rsid w:val="005C5ADC"/>
    <w:rsid w:val="005C6ACF"/>
    <w:rsid w:val="005D1C1C"/>
    <w:rsid w:val="005D27BF"/>
    <w:rsid w:val="005D31C7"/>
    <w:rsid w:val="005D41DC"/>
    <w:rsid w:val="005D4EA1"/>
    <w:rsid w:val="005D55A3"/>
    <w:rsid w:val="005D7F35"/>
    <w:rsid w:val="005E18E0"/>
    <w:rsid w:val="005E54CF"/>
    <w:rsid w:val="005E74DD"/>
    <w:rsid w:val="005E7526"/>
    <w:rsid w:val="005F1C22"/>
    <w:rsid w:val="005F22E0"/>
    <w:rsid w:val="005F642F"/>
    <w:rsid w:val="005F69D9"/>
    <w:rsid w:val="005F6E6B"/>
    <w:rsid w:val="005F7C71"/>
    <w:rsid w:val="005F7E2E"/>
    <w:rsid w:val="006000DE"/>
    <w:rsid w:val="00600579"/>
    <w:rsid w:val="00600730"/>
    <w:rsid w:val="00600E3A"/>
    <w:rsid w:val="00602366"/>
    <w:rsid w:val="00602929"/>
    <w:rsid w:val="0060306D"/>
    <w:rsid w:val="006055E8"/>
    <w:rsid w:val="006078C2"/>
    <w:rsid w:val="00607FCA"/>
    <w:rsid w:val="00610E4A"/>
    <w:rsid w:val="00611AC1"/>
    <w:rsid w:val="00611C85"/>
    <w:rsid w:val="00612406"/>
    <w:rsid w:val="006131E0"/>
    <w:rsid w:val="006141CF"/>
    <w:rsid w:val="00614CCF"/>
    <w:rsid w:val="00615FC0"/>
    <w:rsid w:val="00616785"/>
    <w:rsid w:val="006171DC"/>
    <w:rsid w:val="00617625"/>
    <w:rsid w:val="00621ABA"/>
    <w:rsid w:val="00623350"/>
    <w:rsid w:val="00623467"/>
    <w:rsid w:val="006260FD"/>
    <w:rsid w:val="00626A21"/>
    <w:rsid w:val="00630138"/>
    <w:rsid w:val="00632443"/>
    <w:rsid w:val="0063252E"/>
    <w:rsid w:val="006341A8"/>
    <w:rsid w:val="006361AC"/>
    <w:rsid w:val="0063639B"/>
    <w:rsid w:val="00636893"/>
    <w:rsid w:val="006417F6"/>
    <w:rsid w:val="00643141"/>
    <w:rsid w:val="006434F7"/>
    <w:rsid w:val="00645BE2"/>
    <w:rsid w:val="00646257"/>
    <w:rsid w:val="0064774B"/>
    <w:rsid w:val="00647FBB"/>
    <w:rsid w:val="00650B40"/>
    <w:rsid w:val="00650B53"/>
    <w:rsid w:val="00651797"/>
    <w:rsid w:val="00652B9D"/>
    <w:rsid w:val="00653846"/>
    <w:rsid w:val="006548EA"/>
    <w:rsid w:val="00655C46"/>
    <w:rsid w:val="006565C9"/>
    <w:rsid w:val="00656D85"/>
    <w:rsid w:val="00657036"/>
    <w:rsid w:val="00657980"/>
    <w:rsid w:val="00657B62"/>
    <w:rsid w:val="00660071"/>
    <w:rsid w:val="00661ABB"/>
    <w:rsid w:val="00662774"/>
    <w:rsid w:val="006653F9"/>
    <w:rsid w:val="006654D4"/>
    <w:rsid w:val="00666B11"/>
    <w:rsid w:val="00667525"/>
    <w:rsid w:val="0066766A"/>
    <w:rsid w:val="00672ED5"/>
    <w:rsid w:val="00672ED7"/>
    <w:rsid w:val="00673D4C"/>
    <w:rsid w:val="00673E65"/>
    <w:rsid w:val="00676E8C"/>
    <w:rsid w:val="006809F4"/>
    <w:rsid w:val="00682650"/>
    <w:rsid w:val="00684A7F"/>
    <w:rsid w:val="0068592D"/>
    <w:rsid w:val="00687516"/>
    <w:rsid w:val="006876FA"/>
    <w:rsid w:val="006900BB"/>
    <w:rsid w:val="0069164A"/>
    <w:rsid w:val="006916F3"/>
    <w:rsid w:val="006918DA"/>
    <w:rsid w:val="00692F53"/>
    <w:rsid w:val="006933DF"/>
    <w:rsid w:val="00693762"/>
    <w:rsid w:val="00693932"/>
    <w:rsid w:val="00693979"/>
    <w:rsid w:val="00693DA2"/>
    <w:rsid w:val="00693F6E"/>
    <w:rsid w:val="00695536"/>
    <w:rsid w:val="00695943"/>
    <w:rsid w:val="00695AB4"/>
    <w:rsid w:val="006A11CD"/>
    <w:rsid w:val="006A17AC"/>
    <w:rsid w:val="006A1D89"/>
    <w:rsid w:val="006A2084"/>
    <w:rsid w:val="006A25C0"/>
    <w:rsid w:val="006A32C7"/>
    <w:rsid w:val="006A3650"/>
    <w:rsid w:val="006A3E77"/>
    <w:rsid w:val="006A43A8"/>
    <w:rsid w:val="006A47CC"/>
    <w:rsid w:val="006A4C5B"/>
    <w:rsid w:val="006A5FC6"/>
    <w:rsid w:val="006B100B"/>
    <w:rsid w:val="006B10BB"/>
    <w:rsid w:val="006B2D44"/>
    <w:rsid w:val="006B55D5"/>
    <w:rsid w:val="006B6CE7"/>
    <w:rsid w:val="006C0959"/>
    <w:rsid w:val="006C193F"/>
    <w:rsid w:val="006C2617"/>
    <w:rsid w:val="006C2817"/>
    <w:rsid w:val="006C30B9"/>
    <w:rsid w:val="006C388D"/>
    <w:rsid w:val="006C5CEB"/>
    <w:rsid w:val="006C5D5C"/>
    <w:rsid w:val="006C7D7E"/>
    <w:rsid w:val="006D0ABF"/>
    <w:rsid w:val="006D0D80"/>
    <w:rsid w:val="006D2108"/>
    <w:rsid w:val="006D2725"/>
    <w:rsid w:val="006D2A60"/>
    <w:rsid w:val="006D5657"/>
    <w:rsid w:val="006D615B"/>
    <w:rsid w:val="006E047F"/>
    <w:rsid w:val="006E1AA9"/>
    <w:rsid w:val="006E1CF3"/>
    <w:rsid w:val="006E1FCD"/>
    <w:rsid w:val="006F16E9"/>
    <w:rsid w:val="006F1709"/>
    <w:rsid w:val="006F2880"/>
    <w:rsid w:val="006F29BC"/>
    <w:rsid w:val="006F33D5"/>
    <w:rsid w:val="006F3566"/>
    <w:rsid w:val="006F3B8A"/>
    <w:rsid w:val="006F5259"/>
    <w:rsid w:val="006F5B47"/>
    <w:rsid w:val="006F5CB6"/>
    <w:rsid w:val="006F72B8"/>
    <w:rsid w:val="00700D2A"/>
    <w:rsid w:val="00701D52"/>
    <w:rsid w:val="00702B68"/>
    <w:rsid w:val="00705409"/>
    <w:rsid w:val="007060A0"/>
    <w:rsid w:val="0071123B"/>
    <w:rsid w:val="007114ED"/>
    <w:rsid w:val="0071217F"/>
    <w:rsid w:val="00712430"/>
    <w:rsid w:val="00714568"/>
    <w:rsid w:val="00714FA0"/>
    <w:rsid w:val="00721BE3"/>
    <w:rsid w:val="00722031"/>
    <w:rsid w:val="0072487C"/>
    <w:rsid w:val="007251A5"/>
    <w:rsid w:val="007254FD"/>
    <w:rsid w:val="00725788"/>
    <w:rsid w:val="00725DAB"/>
    <w:rsid w:val="007264EC"/>
    <w:rsid w:val="0072673A"/>
    <w:rsid w:val="00726FB5"/>
    <w:rsid w:val="00726FD0"/>
    <w:rsid w:val="00727A73"/>
    <w:rsid w:val="007302F1"/>
    <w:rsid w:val="00730B1D"/>
    <w:rsid w:val="00734B1F"/>
    <w:rsid w:val="00737082"/>
    <w:rsid w:val="0073741C"/>
    <w:rsid w:val="00737C1C"/>
    <w:rsid w:val="0074014C"/>
    <w:rsid w:val="007431A1"/>
    <w:rsid w:val="00743C37"/>
    <w:rsid w:val="00746589"/>
    <w:rsid w:val="00746E80"/>
    <w:rsid w:val="00750F9A"/>
    <w:rsid w:val="00752A3F"/>
    <w:rsid w:val="00753583"/>
    <w:rsid w:val="00753A8B"/>
    <w:rsid w:val="007551F1"/>
    <w:rsid w:val="00756F1A"/>
    <w:rsid w:val="0076002F"/>
    <w:rsid w:val="00761CDB"/>
    <w:rsid w:val="0076213E"/>
    <w:rsid w:val="0076221C"/>
    <w:rsid w:val="00762792"/>
    <w:rsid w:val="00763D84"/>
    <w:rsid w:val="00763D96"/>
    <w:rsid w:val="00764F5A"/>
    <w:rsid w:val="0076595F"/>
    <w:rsid w:val="00765E01"/>
    <w:rsid w:val="007660D4"/>
    <w:rsid w:val="00766EAD"/>
    <w:rsid w:val="0077111D"/>
    <w:rsid w:val="0077179D"/>
    <w:rsid w:val="00773542"/>
    <w:rsid w:val="00773E58"/>
    <w:rsid w:val="00774E1C"/>
    <w:rsid w:val="00775C36"/>
    <w:rsid w:val="00775EDA"/>
    <w:rsid w:val="00776096"/>
    <w:rsid w:val="00776D24"/>
    <w:rsid w:val="00780C2B"/>
    <w:rsid w:val="00781E07"/>
    <w:rsid w:val="0078279E"/>
    <w:rsid w:val="00782EAC"/>
    <w:rsid w:val="00783E9A"/>
    <w:rsid w:val="0078481B"/>
    <w:rsid w:val="007850FD"/>
    <w:rsid w:val="00786689"/>
    <w:rsid w:val="00792CD1"/>
    <w:rsid w:val="00793DB1"/>
    <w:rsid w:val="00796370"/>
    <w:rsid w:val="0079695A"/>
    <w:rsid w:val="007A11CA"/>
    <w:rsid w:val="007A1A4E"/>
    <w:rsid w:val="007A1AF7"/>
    <w:rsid w:val="007A1BDA"/>
    <w:rsid w:val="007A226F"/>
    <w:rsid w:val="007A3CD5"/>
    <w:rsid w:val="007A3F16"/>
    <w:rsid w:val="007A6A4B"/>
    <w:rsid w:val="007A7D5A"/>
    <w:rsid w:val="007B1F5F"/>
    <w:rsid w:val="007B2360"/>
    <w:rsid w:val="007B2841"/>
    <w:rsid w:val="007B2CE9"/>
    <w:rsid w:val="007B2EA4"/>
    <w:rsid w:val="007B33E9"/>
    <w:rsid w:val="007B56B9"/>
    <w:rsid w:val="007C1D4D"/>
    <w:rsid w:val="007C2603"/>
    <w:rsid w:val="007C47FF"/>
    <w:rsid w:val="007C5A92"/>
    <w:rsid w:val="007C6D58"/>
    <w:rsid w:val="007C7E6A"/>
    <w:rsid w:val="007D015F"/>
    <w:rsid w:val="007D08EF"/>
    <w:rsid w:val="007D1160"/>
    <w:rsid w:val="007D32AF"/>
    <w:rsid w:val="007D54BE"/>
    <w:rsid w:val="007D662C"/>
    <w:rsid w:val="007D6EA7"/>
    <w:rsid w:val="007E1FBE"/>
    <w:rsid w:val="007E3128"/>
    <w:rsid w:val="007E38F5"/>
    <w:rsid w:val="007E4F1E"/>
    <w:rsid w:val="007E500F"/>
    <w:rsid w:val="007E640A"/>
    <w:rsid w:val="007E78E8"/>
    <w:rsid w:val="007F0432"/>
    <w:rsid w:val="007F1797"/>
    <w:rsid w:val="007F7E0E"/>
    <w:rsid w:val="00800423"/>
    <w:rsid w:val="0080085B"/>
    <w:rsid w:val="00800A2B"/>
    <w:rsid w:val="008017D5"/>
    <w:rsid w:val="0080423A"/>
    <w:rsid w:val="0080491E"/>
    <w:rsid w:val="008052EE"/>
    <w:rsid w:val="00807AEA"/>
    <w:rsid w:val="0081072B"/>
    <w:rsid w:val="00810A4D"/>
    <w:rsid w:val="00810C40"/>
    <w:rsid w:val="008121D4"/>
    <w:rsid w:val="00812A88"/>
    <w:rsid w:val="00812FC5"/>
    <w:rsid w:val="00814166"/>
    <w:rsid w:val="00815E76"/>
    <w:rsid w:val="0082022E"/>
    <w:rsid w:val="0082278F"/>
    <w:rsid w:val="00823156"/>
    <w:rsid w:val="008242E7"/>
    <w:rsid w:val="00826F71"/>
    <w:rsid w:val="0082730B"/>
    <w:rsid w:val="00827668"/>
    <w:rsid w:val="00827A22"/>
    <w:rsid w:val="00830891"/>
    <w:rsid w:val="008315E9"/>
    <w:rsid w:val="00831661"/>
    <w:rsid w:val="00831AFE"/>
    <w:rsid w:val="00832B4D"/>
    <w:rsid w:val="0083303F"/>
    <w:rsid w:val="00833744"/>
    <w:rsid w:val="00833EB3"/>
    <w:rsid w:val="00835444"/>
    <w:rsid w:val="00836E3E"/>
    <w:rsid w:val="008379B2"/>
    <w:rsid w:val="008407C5"/>
    <w:rsid w:val="00840834"/>
    <w:rsid w:val="00840D31"/>
    <w:rsid w:val="00842637"/>
    <w:rsid w:val="0084495B"/>
    <w:rsid w:val="00844EBE"/>
    <w:rsid w:val="00845153"/>
    <w:rsid w:val="00845C15"/>
    <w:rsid w:val="00845DD2"/>
    <w:rsid w:val="00847097"/>
    <w:rsid w:val="0085375B"/>
    <w:rsid w:val="00854F77"/>
    <w:rsid w:val="0085614E"/>
    <w:rsid w:val="0085740C"/>
    <w:rsid w:val="00857F1B"/>
    <w:rsid w:val="00860F13"/>
    <w:rsid w:val="00861C5D"/>
    <w:rsid w:val="00863A4F"/>
    <w:rsid w:val="00863B50"/>
    <w:rsid w:val="00863F35"/>
    <w:rsid w:val="00864855"/>
    <w:rsid w:val="00864906"/>
    <w:rsid w:val="00864934"/>
    <w:rsid w:val="00866A6E"/>
    <w:rsid w:val="00866FB6"/>
    <w:rsid w:val="008672EA"/>
    <w:rsid w:val="00871AC2"/>
    <w:rsid w:val="008729BF"/>
    <w:rsid w:val="00872A56"/>
    <w:rsid w:val="00873FF8"/>
    <w:rsid w:val="00874568"/>
    <w:rsid w:val="0087463A"/>
    <w:rsid w:val="00876930"/>
    <w:rsid w:val="00876CF5"/>
    <w:rsid w:val="00877549"/>
    <w:rsid w:val="00877CEF"/>
    <w:rsid w:val="008820D1"/>
    <w:rsid w:val="00883149"/>
    <w:rsid w:val="008843FB"/>
    <w:rsid w:val="008846D1"/>
    <w:rsid w:val="0088475C"/>
    <w:rsid w:val="008903E0"/>
    <w:rsid w:val="00891170"/>
    <w:rsid w:val="00892BA6"/>
    <w:rsid w:val="008930A3"/>
    <w:rsid w:val="00895D25"/>
    <w:rsid w:val="00896788"/>
    <w:rsid w:val="00897C00"/>
    <w:rsid w:val="008A0942"/>
    <w:rsid w:val="008A254C"/>
    <w:rsid w:val="008A2AEC"/>
    <w:rsid w:val="008A2B8F"/>
    <w:rsid w:val="008A328D"/>
    <w:rsid w:val="008A5667"/>
    <w:rsid w:val="008A659C"/>
    <w:rsid w:val="008B15CB"/>
    <w:rsid w:val="008B17E3"/>
    <w:rsid w:val="008B1A97"/>
    <w:rsid w:val="008B2FE1"/>
    <w:rsid w:val="008B3E5D"/>
    <w:rsid w:val="008B42E6"/>
    <w:rsid w:val="008B56AE"/>
    <w:rsid w:val="008B7202"/>
    <w:rsid w:val="008B732E"/>
    <w:rsid w:val="008B7FF1"/>
    <w:rsid w:val="008C00D6"/>
    <w:rsid w:val="008C2301"/>
    <w:rsid w:val="008C27BB"/>
    <w:rsid w:val="008C4B14"/>
    <w:rsid w:val="008C5BB6"/>
    <w:rsid w:val="008C5EC0"/>
    <w:rsid w:val="008C6438"/>
    <w:rsid w:val="008C6A1D"/>
    <w:rsid w:val="008C7D6E"/>
    <w:rsid w:val="008C7EB6"/>
    <w:rsid w:val="008D2655"/>
    <w:rsid w:val="008D4AF2"/>
    <w:rsid w:val="008D6377"/>
    <w:rsid w:val="008D6436"/>
    <w:rsid w:val="008E259A"/>
    <w:rsid w:val="008E2720"/>
    <w:rsid w:val="008E2CAA"/>
    <w:rsid w:val="008E31F6"/>
    <w:rsid w:val="008E3F07"/>
    <w:rsid w:val="008E3F5B"/>
    <w:rsid w:val="008E4864"/>
    <w:rsid w:val="008E4AE3"/>
    <w:rsid w:val="008E5299"/>
    <w:rsid w:val="008E5BFB"/>
    <w:rsid w:val="008E627A"/>
    <w:rsid w:val="008E65B8"/>
    <w:rsid w:val="008E71D6"/>
    <w:rsid w:val="008F1E04"/>
    <w:rsid w:val="008F24AF"/>
    <w:rsid w:val="008F2C9E"/>
    <w:rsid w:val="008F37E3"/>
    <w:rsid w:val="008F69AD"/>
    <w:rsid w:val="008F7374"/>
    <w:rsid w:val="009008BC"/>
    <w:rsid w:val="00901755"/>
    <w:rsid w:val="009036D1"/>
    <w:rsid w:val="0090398D"/>
    <w:rsid w:val="0090480B"/>
    <w:rsid w:val="00904F5A"/>
    <w:rsid w:val="00905FD3"/>
    <w:rsid w:val="00910DC6"/>
    <w:rsid w:val="00915865"/>
    <w:rsid w:val="00916383"/>
    <w:rsid w:val="009163F0"/>
    <w:rsid w:val="00920F7E"/>
    <w:rsid w:val="0092280C"/>
    <w:rsid w:val="00922EBF"/>
    <w:rsid w:val="00923E84"/>
    <w:rsid w:val="00923F9A"/>
    <w:rsid w:val="00924A6F"/>
    <w:rsid w:val="0092591E"/>
    <w:rsid w:val="009278FC"/>
    <w:rsid w:val="00927AE6"/>
    <w:rsid w:val="009318BD"/>
    <w:rsid w:val="009322CC"/>
    <w:rsid w:val="00932ECF"/>
    <w:rsid w:val="00932EE6"/>
    <w:rsid w:val="00933BD2"/>
    <w:rsid w:val="00935599"/>
    <w:rsid w:val="00935B8B"/>
    <w:rsid w:val="00936F19"/>
    <w:rsid w:val="00937B77"/>
    <w:rsid w:val="00940DA8"/>
    <w:rsid w:val="00940F0A"/>
    <w:rsid w:val="00945615"/>
    <w:rsid w:val="009464E3"/>
    <w:rsid w:val="00947742"/>
    <w:rsid w:val="00950503"/>
    <w:rsid w:val="0095245B"/>
    <w:rsid w:val="00952FCB"/>
    <w:rsid w:val="009560F1"/>
    <w:rsid w:val="009566D7"/>
    <w:rsid w:val="00960DB2"/>
    <w:rsid w:val="009618DF"/>
    <w:rsid w:val="0096241B"/>
    <w:rsid w:val="0096268F"/>
    <w:rsid w:val="0096499C"/>
    <w:rsid w:val="00966B92"/>
    <w:rsid w:val="00967911"/>
    <w:rsid w:val="009712D0"/>
    <w:rsid w:val="009725EA"/>
    <w:rsid w:val="00972900"/>
    <w:rsid w:val="00972C12"/>
    <w:rsid w:val="009730D7"/>
    <w:rsid w:val="009732E3"/>
    <w:rsid w:val="00976383"/>
    <w:rsid w:val="00981159"/>
    <w:rsid w:val="00982FFA"/>
    <w:rsid w:val="0098330F"/>
    <w:rsid w:val="00985428"/>
    <w:rsid w:val="009857E2"/>
    <w:rsid w:val="00986F8F"/>
    <w:rsid w:val="0099008D"/>
    <w:rsid w:val="009906A0"/>
    <w:rsid w:val="00991A2B"/>
    <w:rsid w:val="00991C99"/>
    <w:rsid w:val="00994A9C"/>
    <w:rsid w:val="00995422"/>
    <w:rsid w:val="00995BD4"/>
    <w:rsid w:val="0099765F"/>
    <w:rsid w:val="009A0348"/>
    <w:rsid w:val="009A0C81"/>
    <w:rsid w:val="009A19AA"/>
    <w:rsid w:val="009A3A0B"/>
    <w:rsid w:val="009A4B7A"/>
    <w:rsid w:val="009A6FB8"/>
    <w:rsid w:val="009A70CA"/>
    <w:rsid w:val="009B08CA"/>
    <w:rsid w:val="009B11D4"/>
    <w:rsid w:val="009B11EE"/>
    <w:rsid w:val="009B2060"/>
    <w:rsid w:val="009B2404"/>
    <w:rsid w:val="009B33DA"/>
    <w:rsid w:val="009B5A0C"/>
    <w:rsid w:val="009B6055"/>
    <w:rsid w:val="009B6E4E"/>
    <w:rsid w:val="009B6E58"/>
    <w:rsid w:val="009B74FC"/>
    <w:rsid w:val="009B7E8D"/>
    <w:rsid w:val="009C1F0D"/>
    <w:rsid w:val="009C30EC"/>
    <w:rsid w:val="009C3D2E"/>
    <w:rsid w:val="009C423F"/>
    <w:rsid w:val="009D0AC7"/>
    <w:rsid w:val="009D2B1B"/>
    <w:rsid w:val="009D5B15"/>
    <w:rsid w:val="009D5C12"/>
    <w:rsid w:val="009D67E7"/>
    <w:rsid w:val="009D712C"/>
    <w:rsid w:val="009E020D"/>
    <w:rsid w:val="009E0581"/>
    <w:rsid w:val="009E0BD1"/>
    <w:rsid w:val="009E1EC6"/>
    <w:rsid w:val="009E37DF"/>
    <w:rsid w:val="009E39BD"/>
    <w:rsid w:val="009E3D86"/>
    <w:rsid w:val="009E5838"/>
    <w:rsid w:val="009E626A"/>
    <w:rsid w:val="009E7F96"/>
    <w:rsid w:val="009F025B"/>
    <w:rsid w:val="009F0C8A"/>
    <w:rsid w:val="009F4E43"/>
    <w:rsid w:val="009F7F30"/>
    <w:rsid w:val="009F7F3F"/>
    <w:rsid w:val="00A01FF2"/>
    <w:rsid w:val="00A02802"/>
    <w:rsid w:val="00A02853"/>
    <w:rsid w:val="00A02AD5"/>
    <w:rsid w:val="00A02B7D"/>
    <w:rsid w:val="00A033DC"/>
    <w:rsid w:val="00A039B5"/>
    <w:rsid w:val="00A0534F"/>
    <w:rsid w:val="00A054E6"/>
    <w:rsid w:val="00A106E8"/>
    <w:rsid w:val="00A10804"/>
    <w:rsid w:val="00A12EB3"/>
    <w:rsid w:val="00A13F15"/>
    <w:rsid w:val="00A150E0"/>
    <w:rsid w:val="00A159BE"/>
    <w:rsid w:val="00A159E8"/>
    <w:rsid w:val="00A16C54"/>
    <w:rsid w:val="00A17816"/>
    <w:rsid w:val="00A20A84"/>
    <w:rsid w:val="00A20C61"/>
    <w:rsid w:val="00A24594"/>
    <w:rsid w:val="00A305DE"/>
    <w:rsid w:val="00A325A7"/>
    <w:rsid w:val="00A325B5"/>
    <w:rsid w:val="00A331A2"/>
    <w:rsid w:val="00A33D85"/>
    <w:rsid w:val="00A33DCB"/>
    <w:rsid w:val="00A34F5E"/>
    <w:rsid w:val="00A354DC"/>
    <w:rsid w:val="00A3646D"/>
    <w:rsid w:val="00A37360"/>
    <w:rsid w:val="00A41F5A"/>
    <w:rsid w:val="00A43DEC"/>
    <w:rsid w:val="00A44DC0"/>
    <w:rsid w:val="00A4505E"/>
    <w:rsid w:val="00A450B1"/>
    <w:rsid w:val="00A4687E"/>
    <w:rsid w:val="00A47523"/>
    <w:rsid w:val="00A50384"/>
    <w:rsid w:val="00A52BA2"/>
    <w:rsid w:val="00A53A86"/>
    <w:rsid w:val="00A558F8"/>
    <w:rsid w:val="00A55D88"/>
    <w:rsid w:val="00A55E7C"/>
    <w:rsid w:val="00A561D0"/>
    <w:rsid w:val="00A603A5"/>
    <w:rsid w:val="00A6136B"/>
    <w:rsid w:val="00A61568"/>
    <w:rsid w:val="00A64846"/>
    <w:rsid w:val="00A65E9C"/>
    <w:rsid w:val="00A669A2"/>
    <w:rsid w:val="00A677FA"/>
    <w:rsid w:val="00A709EB"/>
    <w:rsid w:val="00A7271A"/>
    <w:rsid w:val="00A7611F"/>
    <w:rsid w:val="00A765E5"/>
    <w:rsid w:val="00A771A8"/>
    <w:rsid w:val="00A77473"/>
    <w:rsid w:val="00A8008D"/>
    <w:rsid w:val="00A817A3"/>
    <w:rsid w:val="00A82102"/>
    <w:rsid w:val="00A867A2"/>
    <w:rsid w:val="00A87FD4"/>
    <w:rsid w:val="00A92CEC"/>
    <w:rsid w:val="00A947C2"/>
    <w:rsid w:val="00A95909"/>
    <w:rsid w:val="00A96CCE"/>
    <w:rsid w:val="00A96FA9"/>
    <w:rsid w:val="00A978A5"/>
    <w:rsid w:val="00A97BB4"/>
    <w:rsid w:val="00A97FB9"/>
    <w:rsid w:val="00AA0198"/>
    <w:rsid w:val="00AA0D18"/>
    <w:rsid w:val="00AA1380"/>
    <w:rsid w:val="00AA27A4"/>
    <w:rsid w:val="00AA3120"/>
    <w:rsid w:val="00AA368C"/>
    <w:rsid w:val="00AA36D6"/>
    <w:rsid w:val="00AA3B72"/>
    <w:rsid w:val="00AA65E1"/>
    <w:rsid w:val="00AA6659"/>
    <w:rsid w:val="00AB04B3"/>
    <w:rsid w:val="00AB1C68"/>
    <w:rsid w:val="00AB2F70"/>
    <w:rsid w:val="00AB4D96"/>
    <w:rsid w:val="00AB702B"/>
    <w:rsid w:val="00AB7762"/>
    <w:rsid w:val="00AB7A2F"/>
    <w:rsid w:val="00AC012D"/>
    <w:rsid w:val="00AC08F5"/>
    <w:rsid w:val="00AC0DD7"/>
    <w:rsid w:val="00AC44B5"/>
    <w:rsid w:val="00AC4B87"/>
    <w:rsid w:val="00AC5661"/>
    <w:rsid w:val="00AC63DE"/>
    <w:rsid w:val="00AC6F6D"/>
    <w:rsid w:val="00AC70CB"/>
    <w:rsid w:val="00AD08F4"/>
    <w:rsid w:val="00AD12C6"/>
    <w:rsid w:val="00AD168B"/>
    <w:rsid w:val="00AD273C"/>
    <w:rsid w:val="00AD5073"/>
    <w:rsid w:val="00AD6E8F"/>
    <w:rsid w:val="00AD7735"/>
    <w:rsid w:val="00AE1810"/>
    <w:rsid w:val="00AE2A3F"/>
    <w:rsid w:val="00AE305D"/>
    <w:rsid w:val="00AE3077"/>
    <w:rsid w:val="00AE6138"/>
    <w:rsid w:val="00AE6D95"/>
    <w:rsid w:val="00AE72B1"/>
    <w:rsid w:val="00AE7446"/>
    <w:rsid w:val="00AE7634"/>
    <w:rsid w:val="00AF0206"/>
    <w:rsid w:val="00AF02C0"/>
    <w:rsid w:val="00AF0523"/>
    <w:rsid w:val="00AF069D"/>
    <w:rsid w:val="00AF14F6"/>
    <w:rsid w:val="00AF1555"/>
    <w:rsid w:val="00AF3566"/>
    <w:rsid w:val="00AF3CA3"/>
    <w:rsid w:val="00AF4ACC"/>
    <w:rsid w:val="00AF4C25"/>
    <w:rsid w:val="00AF4E2F"/>
    <w:rsid w:val="00AF5DCC"/>
    <w:rsid w:val="00AF7324"/>
    <w:rsid w:val="00AF793C"/>
    <w:rsid w:val="00B00A38"/>
    <w:rsid w:val="00B0161E"/>
    <w:rsid w:val="00B028A6"/>
    <w:rsid w:val="00B11AA1"/>
    <w:rsid w:val="00B122D4"/>
    <w:rsid w:val="00B130D5"/>
    <w:rsid w:val="00B140D9"/>
    <w:rsid w:val="00B15C58"/>
    <w:rsid w:val="00B20DB5"/>
    <w:rsid w:val="00B22BDB"/>
    <w:rsid w:val="00B22E31"/>
    <w:rsid w:val="00B239BD"/>
    <w:rsid w:val="00B25828"/>
    <w:rsid w:val="00B25E22"/>
    <w:rsid w:val="00B30E50"/>
    <w:rsid w:val="00B329AF"/>
    <w:rsid w:val="00B33599"/>
    <w:rsid w:val="00B33D84"/>
    <w:rsid w:val="00B349A0"/>
    <w:rsid w:val="00B37F7D"/>
    <w:rsid w:val="00B4133C"/>
    <w:rsid w:val="00B42864"/>
    <w:rsid w:val="00B4446A"/>
    <w:rsid w:val="00B45573"/>
    <w:rsid w:val="00B4608A"/>
    <w:rsid w:val="00B470E5"/>
    <w:rsid w:val="00B47902"/>
    <w:rsid w:val="00B47908"/>
    <w:rsid w:val="00B50902"/>
    <w:rsid w:val="00B51493"/>
    <w:rsid w:val="00B51D68"/>
    <w:rsid w:val="00B521EE"/>
    <w:rsid w:val="00B53656"/>
    <w:rsid w:val="00B55C25"/>
    <w:rsid w:val="00B60260"/>
    <w:rsid w:val="00B60890"/>
    <w:rsid w:val="00B61FF8"/>
    <w:rsid w:val="00B631C2"/>
    <w:rsid w:val="00B634AB"/>
    <w:rsid w:val="00B63966"/>
    <w:rsid w:val="00B65205"/>
    <w:rsid w:val="00B66933"/>
    <w:rsid w:val="00B728EC"/>
    <w:rsid w:val="00B73847"/>
    <w:rsid w:val="00B774B3"/>
    <w:rsid w:val="00B8218A"/>
    <w:rsid w:val="00B826BA"/>
    <w:rsid w:val="00B82AB2"/>
    <w:rsid w:val="00B82BD7"/>
    <w:rsid w:val="00B840A4"/>
    <w:rsid w:val="00B842E3"/>
    <w:rsid w:val="00B845EE"/>
    <w:rsid w:val="00B846C3"/>
    <w:rsid w:val="00B84781"/>
    <w:rsid w:val="00B85CA1"/>
    <w:rsid w:val="00B903BF"/>
    <w:rsid w:val="00B92E0D"/>
    <w:rsid w:val="00B93C70"/>
    <w:rsid w:val="00B93C7D"/>
    <w:rsid w:val="00B978F4"/>
    <w:rsid w:val="00BA0020"/>
    <w:rsid w:val="00BA006F"/>
    <w:rsid w:val="00BA00C8"/>
    <w:rsid w:val="00BA361B"/>
    <w:rsid w:val="00BA4089"/>
    <w:rsid w:val="00BA41E6"/>
    <w:rsid w:val="00BA542A"/>
    <w:rsid w:val="00BA5C37"/>
    <w:rsid w:val="00BB180B"/>
    <w:rsid w:val="00BB1FB9"/>
    <w:rsid w:val="00BB3C21"/>
    <w:rsid w:val="00BB4B82"/>
    <w:rsid w:val="00BB5823"/>
    <w:rsid w:val="00BB69FE"/>
    <w:rsid w:val="00BC1446"/>
    <w:rsid w:val="00BC1D95"/>
    <w:rsid w:val="00BC278F"/>
    <w:rsid w:val="00BC2FCB"/>
    <w:rsid w:val="00BC539A"/>
    <w:rsid w:val="00BC7825"/>
    <w:rsid w:val="00BD143C"/>
    <w:rsid w:val="00BD2B99"/>
    <w:rsid w:val="00BD33E5"/>
    <w:rsid w:val="00BD4345"/>
    <w:rsid w:val="00BD5B1E"/>
    <w:rsid w:val="00BD5FC0"/>
    <w:rsid w:val="00BD6C4C"/>
    <w:rsid w:val="00BD77F0"/>
    <w:rsid w:val="00BD7E63"/>
    <w:rsid w:val="00BE068D"/>
    <w:rsid w:val="00BE15C8"/>
    <w:rsid w:val="00BE1B99"/>
    <w:rsid w:val="00BE2660"/>
    <w:rsid w:val="00BE2BDF"/>
    <w:rsid w:val="00BE463D"/>
    <w:rsid w:val="00BE49B4"/>
    <w:rsid w:val="00BE4E3E"/>
    <w:rsid w:val="00BE53F9"/>
    <w:rsid w:val="00BF0995"/>
    <w:rsid w:val="00BF11AC"/>
    <w:rsid w:val="00BF1246"/>
    <w:rsid w:val="00BF159E"/>
    <w:rsid w:val="00BF35A9"/>
    <w:rsid w:val="00BF432B"/>
    <w:rsid w:val="00BF4451"/>
    <w:rsid w:val="00BF4808"/>
    <w:rsid w:val="00BF4997"/>
    <w:rsid w:val="00BF537E"/>
    <w:rsid w:val="00BF61FC"/>
    <w:rsid w:val="00BF694E"/>
    <w:rsid w:val="00BF774B"/>
    <w:rsid w:val="00C027B5"/>
    <w:rsid w:val="00C02BE3"/>
    <w:rsid w:val="00C05BA1"/>
    <w:rsid w:val="00C10D5A"/>
    <w:rsid w:val="00C111FA"/>
    <w:rsid w:val="00C12B2B"/>
    <w:rsid w:val="00C12FC7"/>
    <w:rsid w:val="00C14EB0"/>
    <w:rsid w:val="00C15721"/>
    <w:rsid w:val="00C16B4E"/>
    <w:rsid w:val="00C17AF8"/>
    <w:rsid w:val="00C2023E"/>
    <w:rsid w:val="00C20945"/>
    <w:rsid w:val="00C223E1"/>
    <w:rsid w:val="00C229B9"/>
    <w:rsid w:val="00C22A8A"/>
    <w:rsid w:val="00C236D9"/>
    <w:rsid w:val="00C23A3A"/>
    <w:rsid w:val="00C266AB"/>
    <w:rsid w:val="00C27367"/>
    <w:rsid w:val="00C30334"/>
    <w:rsid w:val="00C317F8"/>
    <w:rsid w:val="00C33E2B"/>
    <w:rsid w:val="00C34249"/>
    <w:rsid w:val="00C369D7"/>
    <w:rsid w:val="00C37009"/>
    <w:rsid w:val="00C4008E"/>
    <w:rsid w:val="00C400CA"/>
    <w:rsid w:val="00C4053E"/>
    <w:rsid w:val="00C40564"/>
    <w:rsid w:val="00C40B35"/>
    <w:rsid w:val="00C4133B"/>
    <w:rsid w:val="00C429F2"/>
    <w:rsid w:val="00C43898"/>
    <w:rsid w:val="00C4442D"/>
    <w:rsid w:val="00C46ADB"/>
    <w:rsid w:val="00C46FB6"/>
    <w:rsid w:val="00C47377"/>
    <w:rsid w:val="00C47393"/>
    <w:rsid w:val="00C52CD5"/>
    <w:rsid w:val="00C52E69"/>
    <w:rsid w:val="00C53FE7"/>
    <w:rsid w:val="00C55542"/>
    <w:rsid w:val="00C60241"/>
    <w:rsid w:val="00C60605"/>
    <w:rsid w:val="00C63993"/>
    <w:rsid w:val="00C6468C"/>
    <w:rsid w:val="00C65EE1"/>
    <w:rsid w:val="00C70A44"/>
    <w:rsid w:val="00C70B07"/>
    <w:rsid w:val="00C70E03"/>
    <w:rsid w:val="00C71981"/>
    <w:rsid w:val="00C71DE3"/>
    <w:rsid w:val="00C721F1"/>
    <w:rsid w:val="00C72D62"/>
    <w:rsid w:val="00C72FEB"/>
    <w:rsid w:val="00C743D9"/>
    <w:rsid w:val="00C74DF1"/>
    <w:rsid w:val="00C76B12"/>
    <w:rsid w:val="00C8040C"/>
    <w:rsid w:val="00C81DEC"/>
    <w:rsid w:val="00C82CE3"/>
    <w:rsid w:val="00C83444"/>
    <w:rsid w:val="00C854E3"/>
    <w:rsid w:val="00C856D2"/>
    <w:rsid w:val="00C86216"/>
    <w:rsid w:val="00C86973"/>
    <w:rsid w:val="00C86FCA"/>
    <w:rsid w:val="00C9070E"/>
    <w:rsid w:val="00C9162B"/>
    <w:rsid w:val="00C91A65"/>
    <w:rsid w:val="00C92B0A"/>
    <w:rsid w:val="00C940E7"/>
    <w:rsid w:val="00C942BD"/>
    <w:rsid w:val="00C95460"/>
    <w:rsid w:val="00C965A2"/>
    <w:rsid w:val="00CA0E2D"/>
    <w:rsid w:val="00CA2A02"/>
    <w:rsid w:val="00CA2F80"/>
    <w:rsid w:val="00CA3743"/>
    <w:rsid w:val="00CA5211"/>
    <w:rsid w:val="00CA528A"/>
    <w:rsid w:val="00CA5FEA"/>
    <w:rsid w:val="00CA7BB2"/>
    <w:rsid w:val="00CB0216"/>
    <w:rsid w:val="00CB149C"/>
    <w:rsid w:val="00CB16BB"/>
    <w:rsid w:val="00CB1763"/>
    <w:rsid w:val="00CB1C67"/>
    <w:rsid w:val="00CB291A"/>
    <w:rsid w:val="00CB2E3D"/>
    <w:rsid w:val="00CB3DD0"/>
    <w:rsid w:val="00CB432D"/>
    <w:rsid w:val="00CB62AA"/>
    <w:rsid w:val="00CB7532"/>
    <w:rsid w:val="00CB7825"/>
    <w:rsid w:val="00CC153A"/>
    <w:rsid w:val="00CC1F4F"/>
    <w:rsid w:val="00CC2D92"/>
    <w:rsid w:val="00CC4A0E"/>
    <w:rsid w:val="00CC4ACE"/>
    <w:rsid w:val="00CC54AA"/>
    <w:rsid w:val="00CC54FC"/>
    <w:rsid w:val="00CC6041"/>
    <w:rsid w:val="00CC65C0"/>
    <w:rsid w:val="00CC6D16"/>
    <w:rsid w:val="00CC6D61"/>
    <w:rsid w:val="00CC74DF"/>
    <w:rsid w:val="00CD0C9E"/>
    <w:rsid w:val="00CD4C6F"/>
    <w:rsid w:val="00CD5387"/>
    <w:rsid w:val="00CD550C"/>
    <w:rsid w:val="00CD6702"/>
    <w:rsid w:val="00CD6B76"/>
    <w:rsid w:val="00CD6BF3"/>
    <w:rsid w:val="00CE0A98"/>
    <w:rsid w:val="00CE0CB1"/>
    <w:rsid w:val="00CE25DE"/>
    <w:rsid w:val="00CE5B0A"/>
    <w:rsid w:val="00CE68A8"/>
    <w:rsid w:val="00CE74D2"/>
    <w:rsid w:val="00CE786C"/>
    <w:rsid w:val="00CF0382"/>
    <w:rsid w:val="00CF23C5"/>
    <w:rsid w:val="00CF3247"/>
    <w:rsid w:val="00CF48DA"/>
    <w:rsid w:val="00CF5C9B"/>
    <w:rsid w:val="00CF6E1D"/>
    <w:rsid w:val="00CF6ED7"/>
    <w:rsid w:val="00CF7959"/>
    <w:rsid w:val="00D008E6"/>
    <w:rsid w:val="00D014BF"/>
    <w:rsid w:val="00D02284"/>
    <w:rsid w:val="00D02B89"/>
    <w:rsid w:val="00D03034"/>
    <w:rsid w:val="00D03CED"/>
    <w:rsid w:val="00D04A66"/>
    <w:rsid w:val="00D0645C"/>
    <w:rsid w:val="00D12278"/>
    <w:rsid w:val="00D12E09"/>
    <w:rsid w:val="00D12E2A"/>
    <w:rsid w:val="00D13A94"/>
    <w:rsid w:val="00D15CE5"/>
    <w:rsid w:val="00D21694"/>
    <w:rsid w:val="00D21753"/>
    <w:rsid w:val="00D21AF7"/>
    <w:rsid w:val="00D2280E"/>
    <w:rsid w:val="00D24165"/>
    <w:rsid w:val="00D24BE9"/>
    <w:rsid w:val="00D259BE"/>
    <w:rsid w:val="00D272C1"/>
    <w:rsid w:val="00D27C3C"/>
    <w:rsid w:val="00D27E8B"/>
    <w:rsid w:val="00D31901"/>
    <w:rsid w:val="00D3214E"/>
    <w:rsid w:val="00D33AB9"/>
    <w:rsid w:val="00D34964"/>
    <w:rsid w:val="00D36713"/>
    <w:rsid w:val="00D36B0F"/>
    <w:rsid w:val="00D37AC8"/>
    <w:rsid w:val="00D412CA"/>
    <w:rsid w:val="00D41A1E"/>
    <w:rsid w:val="00D422F1"/>
    <w:rsid w:val="00D429CE"/>
    <w:rsid w:val="00D43B3D"/>
    <w:rsid w:val="00D45B36"/>
    <w:rsid w:val="00D45EF5"/>
    <w:rsid w:val="00D52271"/>
    <w:rsid w:val="00D52401"/>
    <w:rsid w:val="00D53ED7"/>
    <w:rsid w:val="00D54EE2"/>
    <w:rsid w:val="00D56414"/>
    <w:rsid w:val="00D56ACC"/>
    <w:rsid w:val="00D57870"/>
    <w:rsid w:val="00D61007"/>
    <w:rsid w:val="00D611C7"/>
    <w:rsid w:val="00D63674"/>
    <w:rsid w:val="00D64B54"/>
    <w:rsid w:val="00D6562A"/>
    <w:rsid w:val="00D65E45"/>
    <w:rsid w:val="00D66D8B"/>
    <w:rsid w:val="00D66F41"/>
    <w:rsid w:val="00D670B9"/>
    <w:rsid w:val="00D70854"/>
    <w:rsid w:val="00D71290"/>
    <w:rsid w:val="00D75288"/>
    <w:rsid w:val="00D752E9"/>
    <w:rsid w:val="00D758C8"/>
    <w:rsid w:val="00D8105C"/>
    <w:rsid w:val="00D82F60"/>
    <w:rsid w:val="00D834CD"/>
    <w:rsid w:val="00D83830"/>
    <w:rsid w:val="00D8498B"/>
    <w:rsid w:val="00D84FFB"/>
    <w:rsid w:val="00D85668"/>
    <w:rsid w:val="00D85B3C"/>
    <w:rsid w:val="00D90A22"/>
    <w:rsid w:val="00D93BAF"/>
    <w:rsid w:val="00D94432"/>
    <w:rsid w:val="00D94E87"/>
    <w:rsid w:val="00D95A3C"/>
    <w:rsid w:val="00D95CE7"/>
    <w:rsid w:val="00DA0117"/>
    <w:rsid w:val="00DA40B9"/>
    <w:rsid w:val="00DA463D"/>
    <w:rsid w:val="00DA6A06"/>
    <w:rsid w:val="00DA7674"/>
    <w:rsid w:val="00DB14CF"/>
    <w:rsid w:val="00DB18A8"/>
    <w:rsid w:val="00DB58D0"/>
    <w:rsid w:val="00DB69A9"/>
    <w:rsid w:val="00DB6A69"/>
    <w:rsid w:val="00DB7418"/>
    <w:rsid w:val="00DC0233"/>
    <w:rsid w:val="00DC101E"/>
    <w:rsid w:val="00DC10D4"/>
    <w:rsid w:val="00DC1A95"/>
    <w:rsid w:val="00DC210C"/>
    <w:rsid w:val="00DC2708"/>
    <w:rsid w:val="00DC3CCC"/>
    <w:rsid w:val="00DC44E1"/>
    <w:rsid w:val="00DC5CDD"/>
    <w:rsid w:val="00DC660A"/>
    <w:rsid w:val="00DC6FD7"/>
    <w:rsid w:val="00DD2728"/>
    <w:rsid w:val="00DD2C49"/>
    <w:rsid w:val="00DD5285"/>
    <w:rsid w:val="00DD5D8E"/>
    <w:rsid w:val="00DE25E4"/>
    <w:rsid w:val="00DE2746"/>
    <w:rsid w:val="00DE4033"/>
    <w:rsid w:val="00DE519E"/>
    <w:rsid w:val="00DE6C13"/>
    <w:rsid w:val="00DF1F39"/>
    <w:rsid w:val="00DF3140"/>
    <w:rsid w:val="00DF3EEB"/>
    <w:rsid w:val="00DF402C"/>
    <w:rsid w:val="00E03515"/>
    <w:rsid w:val="00E03F8B"/>
    <w:rsid w:val="00E0460C"/>
    <w:rsid w:val="00E04ADC"/>
    <w:rsid w:val="00E05FD3"/>
    <w:rsid w:val="00E06A57"/>
    <w:rsid w:val="00E1009A"/>
    <w:rsid w:val="00E112B0"/>
    <w:rsid w:val="00E12AF4"/>
    <w:rsid w:val="00E134C4"/>
    <w:rsid w:val="00E1474C"/>
    <w:rsid w:val="00E158B2"/>
    <w:rsid w:val="00E1752D"/>
    <w:rsid w:val="00E23823"/>
    <w:rsid w:val="00E23E72"/>
    <w:rsid w:val="00E25B12"/>
    <w:rsid w:val="00E25BAC"/>
    <w:rsid w:val="00E31BB1"/>
    <w:rsid w:val="00E33A5B"/>
    <w:rsid w:val="00E35047"/>
    <w:rsid w:val="00E3544E"/>
    <w:rsid w:val="00E36117"/>
    <w:rsid w:val="00E3763B"/>
    <w:rsid w:val="00E3798D"/>
    <w:rsid w:val="00E4040C"/>
    <w:rsid w:val="00E4053D"/>
    <w:rsid w:val="00E41DA0"/>
    <w:rsid w:val="00E42154"/>
    <w:rsid w:val="00E4333B"/>
    <w:rsid w:val="00E447FA"/>
    <w:rsid w:val="00E44954"/>
    <w:rsid w:val="00E50E84"/>
    <w:rsid w:val="00E5313D"/>
    <w:rsid w:val="00E531BA"/>
    <w:rsid w:val="00E5387B"/>
    <w:rsid w:val="00E5461F"/>
    <w:rsid w:val="00E5519E"/>
    <w:rsid w:val="00E557E2"/>
    <w:rsid w:val="00E55F3F"/>
    <w:rsid w:val="00E56193"/>
    <w:rsid w:val="00E57A0E"/>
    <w:rsid w:val="00E630E0"/>
    <w:rsid w:val="00E6434B"/>
    <w:rsid w:val="00E65B01"/>
    <w:rsid w:val="00E66317"/>
    <w:rsid w:val="00E677D3"/>
    <w:rsid w:val="00E71834"/>
    <w:rsid w:val="00E71B2A"/>
    <w:rsid w:val="00E72029"/>
    <w:rsid w:val="00E74C65"/>
    <w:rsid w:val="00E761D6"/>
    <w:rsid w:val="00E76607"/>
    <w:rsid w:val="00E8098B"/>
    <w:rsid w:val="00E81743"/>
    <w:rsid w:val="00E83846"/>
    <w:rsid w:val="00E83D3C"/>
    <w:rsid w:val="00E84B07"/>
    <w:rsid w:val="00E91123"/>
    <w:rsid w:val="00E95455"/>
    <w:rsid w:val="00E95997"/>
    <w:rsid w:val="00E95F77"/>
    <w:rsid w:val="00E96337"/>
    <w:rsid w:val="00E97DFE"/>
    <w:rsid w:val="00EA0E63"/>
    <w:rsid w:val="00EA3E16"/>
    <w:rsid w:val="00EA4BFF"/>
    <w:rsid w:val="00EA4CED"/>
    <w:rsid w:val="00EA4FA6"/>
    <w:rsid w:val="00EA6496"/>
    <w:rsid w:val="00EA7112"/>
    <w:rsid w:val="00EA7957"/>
    <w:rsid w:val="00EB28A4"/>
    <w:rsid w:val="00EB43E7"/>
    <w:rsid w:val="00EB4AAA"/>
    <w:rsid w:val="00EC09C8"/>
    <w:rsid w:val="00ED01E7"/>
    <w:rsid w:val="00ED39AD"/>
    <w:rsid w:val="00ED4378"/>
    <w:rsid w:val="00ED4735"/>
    <w:rsid w:val="00ED678B"/>
    <w:rsid w:val="00ED743B"/>
    <w:rsid w:val="00EE03C8"/>
    <w:rsid w:val="00EE071E"/>
    <w:rsid w:val="00EE1205"/>
    <w:rsid w:val="00EE272D"/>
    <w:rsid w:val="00EE2929"/>
    <w:rsid w:val="00EE2B8F"/>
    <w:rsid w:val="00EE2C93"/>
    <w:rsid w:val="00EE2CA0"/>
    <w:rsid w:val="00EE30EE"/>
    <w:rsid w:val="00EE54BC"/>
    <w:rsid w:val="00EE7777"/>
    <w:rsid w:val="00EE7C44"/>
    <w:rsid w:val="00EF046D"/>
    <w:rsid w:val="00EF1182"/>
    <w:rsid w:val="00EF18A3"/>
    <w:rsid w:val="00EF2D45"/>
    <w:rsid w:val="00EF433C"/>
    <w:rsid w:val="00EF4BC1"/>
    <w:rsid w:val="00EF5EBD"/>
    <w:rsid w:val="00EF7561"/>
    <w:rsid w:val="00EF7A6F"/>
    <w:rsid w:val="00F0247E"/>
    <w:rsid w:val="00F03307"/>
    <w:rsid w:val="00F0415E"/>
    <w:rsid w:val="00F112CD"/>
    <w:rsid w:val="00F113F4"/>
    <w:rsid w:val="00F117B9"/>
    <w:rsid w:val="00F128FF"/>
    <w:rsid w:val="00F12BC0"/>
    <w:rsid w:val="00F13429"/>
    <w:rsid w:val="00F23852"/>
    <w:rsid w:val="00F25F41"/>
    <w:rsid w:val="00F26B02"/>
    <w:rsid w:val="00F3112A"/>
    <w:rsid w:val="00F3354D"/>
    <w:rsid w:val="00F33CEB"/>
    <w:rsid w:val="00F3593A"/>
    <w:rsid w:val="00F36D47"/>
    <w:rsid w:val="00F37348"/>
    <w:rsid w:val="00F3779C"/>
    <w:rsid w:val="00F40C2A"/>
    <w:rsid w:val="00F42C05"/>
    <w:rsid w:val="00F4312C"/>
    <w:rsid w:val="00F45299"/>
    <w:rsid w:val="00F460B0"/>
    <w:rsid w:val="00F469F8"/>
    <w:rsid w:val="00F47939"/>
    <w:rsid w:val="00F47CFF"/>
    <w:rsid w:val="00F47E35"/>
    <w:rsid w:val="00F52D98"/>
    <w:rsid w:val="00F5632B"/>
    <w:rsid w:val="00F56FCB"/>
    <w:rsid w:val="00F57A37"/>
    <w:rsid w:val="00F60178"/>
    <w:rsid w:val="00F60356"/>
    <w:rsid w:val="00F61FEB"/>
    <w:rsid w:val="00F63934"/>
    <w:rsid w:val="00F64766"/>
    <w:rsid w:val="00F652CA"/>
    <w:rsid w:val="00F659C9"/>
    <w:rsid w:val="00F660C3"/>
    <w:rsid w:val="00F66177"/>
    <w:rsid w:val="00F67372"/>
    <w:rsid w:val="00F722F8"/>
    <w:rsid w:val="00F73B7E"/>
    <w:rsid w:val="00F75460"/>
    <w:rsid w:val="00F756CF"/>
    <w:rsid w:val="00F76923"/>
    <w:rsid w:val="00F76A99"/>
    <w:rsid w:val="00F77D59"/>
    <w:rsid w:val="00F80DE6"/>
    <w:rsid w:val="00F819A7"/>
    <w:rsid w:val="00F8358B"/>
    <w:rsid w:val="00F85B80"/>
    <w:rsid w:val="00F87AA3"/>
    <w:rsid w:val="00F90915"/>
    <w:rsid w:val="00F920A5"/>
    <w:rsid w:val="00F92E3C"/>
    <w:rsid w:val="00F954B3"/>
    <w:rsid w:val="00FA0B89"/>
    <w:rsid w:val="00FA0FB4"/>
    <w:rsid w:val="00FA1251"/>
    <w:rsid w:val="00FA125C"/>
    <w:rsid w:val="00FA2255"/>
    <w:rsid w:val="00FA43E1"/>
    <w:rsid w:val="00FA45AC"/>
    <w:rsid w:val="00FA6858"/>
    <w:rsid w:val="00FA6DB6"/>
    <w:rsid w:val="00FB0207"/>
    <w:rsid w:val="00FB1B94"/>
    <w:rsid w:val="00FB266F"/>
    <w:rsid w:val="00FB2A89"/>
    <w:rsid w:val="00FB3738"/>
    <w:rsid w:val="00FB3D9F"/>
    <w:rsid w:val="00FB4555"/>
    <w:rsid w:val="00FB5BA6"/>
    <w:rsid w:val="00FB7E1B"/>
    <w:rsid w:val="00FC0E01"/>
    <w:rsid w:val="00FC1E1C"/>
    <w:rsid w:val="00FC2D90"/>
    <w:rsid w:val="00FC3685"/>
    <w:rsid w:val="00FC45DB"/>
    <w:rsid w:val="00FC46EE"/>
    <w:rsid w:val="00FC6653"/>
    <w:rsid w:val="00FD2705"/>
    <w:rsid w:val="00FD2FCB"/>
    <w:rsid w:val="00FD55B8"/>
    <w:rsid w:val="00FD6E28"/>
    <w:rsid w:val="00FE0BC7"/>
    <w:rsid w:val="00FE1615"/>
    <w:rsid w:val="00FE25AF"/>
    <w:rsid w:val="00FE2C61"/>
    <w:rsid w:val="00FE340F"/>
    <w:rsid w:val="00FE45CF"/>
    <w:rsid w:val="00FE7364"/>
    <w:rsid w:val="00FF0C11"/>
    <w:rsid w:val="00FF2A11"/>
    <w:rsid w:val="00FF3428"/>
    <w:rsid w:val="00FF3866"/>
    <w:rsid w:val="00FF3972"/>
    <w:rsid w:val="00FF3D82"/>
    <w:rsid w:val="00FF562D"/>
    <w:rsid w:val="00FF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6BE15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967911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6B1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sz w:val="28"/>
      <w:szCs w:val="32"/>
      <w:lang w:val="de-CH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F052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b/>
      <w:szCs w:val="26"/>
      <w:lang w:val="de-CH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95536"/>
    <w:pPr>
      <w:keepNext/>
      <w:keepLines/>
      <w:spacing w:line="259" w:lineRule="auto"/>
      <w:outlineLvl w:val="2"/>
    </w:pPr>
    <w:rPr>
      <w:rFonts w:asciiTheme="majorHAnsi" w:eastAsiaTheme="majorEastAsia" w:hAnsiTheme="majorHAnsi" w:cstheme="majorBidi"/>
      <w:b/>
      <w:sz w:val="18"/>
      <w:lang w:val="de-CH"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F2A11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val="de-CH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35112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3511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absatz">
    <w:name w:val="List Paragraph"/>
    <w:basedOn w:val="Standard"/>
    <w:uiPriority w:val="34"/>
    <w:qFormat/>
    <w:rsid w:val="0035112B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de-CH"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66B11"/>
    <w:rPr>
      <w:rFonts w:asciiTheme="majorHAnsi" w:eastAsiaTheme="majorEastAsia" w:hAnsiTheme="majorHAnsi" w:cstheme="majorBidi"/>
      <w:b/>
      <w:sz w:val="28"/>
      <w:szCs w:val="32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BE1B9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E1B99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E1B99"/>
    <w:rPr>
      <w:vertAlign w:val="superscript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F0523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y0nh2b">
    <w:name w:val="y0nh2b"/>
    <w:basedOn w:val="Absatz-Standardschriftart"/>
    <w:rsid w:val="00CE786C"/>
  </w:style>
  <w:style w:type="paragraph" w:customStyle="1" w:styleId="EndNoteBibliographyTitle">
    <w:name w:val="EndNote Bibliography Title"/>
    <w:basedOn w:val="Standard"/>
    <w:link w:val="EndNoteBibliographyTitleChar"/>
    <w:rsid w:val="009560F1"/>
    <w:pPr>
      <w:spacing w:line="259" w:lineRule="auto"/>
      <w:jc w:val="center"/>
    </w:pPr>
    <w:rPr>
      <w:rFonts w:ascii="Calibri" w:hAnsi="Calibri" w:cstheme="minorBid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560F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9560F1"/>
    <w:pPr>
      <w:spacing w:after="160"/>
      <w:jc w:val="both"/>
    </w:pPr>
    <w:rPr>
      <w:rFonts w:ascii="Calibri" w:hAnsi="Calibri" w:cstheme="minorBid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9560F1"/>
    <w:rPr>
      <w:rFonts w:ascii="Calibri" w:hAnsi="Calibri"/>
      <w:noProof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95536"/>
    <w:rPr>
      <w:rFonts w:asciiTheme="majorHAnsi" w:eastAsiaTheme="majorEastAsia" w:hAnsiTheme="majorHAnsi" w:cstheme="majorBidi"/>
      <w:b/>
      <w:sz w:val="18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831AFE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val="de-CH" w:eastAsia="en-US"/>
    </w:rPr>
  </w:style>
  <w:style w:type="character" w:customStyle="1" w:styleId="st">
    <w:name w:val="st"/>
    <w:basedOn w:val="Absatz-Standardschriftart"/>
    <w:rsid w:val="00380F88"/>
  </w:style>
  <w:style w:type="character" w:styleId="Kommentarzeichen">
    <w:name w:val="annotation reference"/>
    <w:basedOn w:val="Absatz-Standardschriftart"/>
    <w:uiPriority w:val="99"/>
    <w:semiHidden/>
    <w:unhideWhenUsed/>
    <w:rsid w:val="007622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6221C"/>
    <w:pPr>
      <w:spacing w:after="160"/>
    </w:pPr>
    <w:rPr>
      <w:rFonts w:asciiTheme="minorHAnsi" w:hAnsiTheme="minorHAnsi" w:cstheme="minorBidi"/>
      <w:sz w:val="20"/>
      <w:szCs w:val="20"/>
      <w:lang w:val="de-CH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622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622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6221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221C"/>
    <w:rPr>
      <w:rFonts w:ascii="Segoe UI" w:hAnsi="Segoe UI" w:cs="Segoe UI"/>
      <w:sz w:val="18"/>
      <w:szCs w:val="18"/>
      <w:lang w:val="de-CH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221C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365AC"/>
    <w:pPr>
      <w:tabs>
        <w:tab w:val="center" w:pos="4536"/>
        <w:tab w:val="right" w:pos="9072"/>
      </w:tabs>
    </w:pPr>
    <w:rPr>
      <w:rFonts w:asciiTheme="minorHAnsi" w:hAnsiTheme="minorHAnsi" w:cstheme="minorBidi"/>
      <w:sz w:val="22"/>
      <w:szCs w:val="22"/>
      <w:lang w:val="de-CH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1365AC"/>
  </w:style>
  <w:style w:type="paragraph" w:styleId="Fuzeile">
    <w:name w:val="footer"/>
    <w:basedOn w:val="Standard"/>
    <w:link w:val="FuzeileZchn"/>
    <w:uiPriority w:val="99"/>
    <w:unhideWhenUsed/>
    <w:rsid w:val="001365AC"/>
    <w:pPr>
      <w:tabs>
        <w:tab w:val="center" w:pos="4536"/>
        <w:tab w:val="right" w:pos="9072"/>
      </w:tabs>
    </w:pPr>
    <w:rPr>
      <w:rFonts w:asciiTheme="minorHAnsi" w:hAnsiTheme="minorHAnsi" w:cstheme="minorBidi"/>
      <w:sz w:val="22"/>
      <w:szCs w:val="22"/>
      <w:lang w:val="de-CH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365AC"/>
  </w:style>
  <w:style w:type="paragraph" w:styleId="StandardWeb">
    <w:name w:val="Normal (Web)"/>
    <w:basedOn w:val="Standard"/>
    <w:uiPriority w:val="99"/>
    <w:unhideWhenUsed/>
    <w:rsid w:val="0076595F"/>
    <w:pPr>
      <w:spacing w:before="100" w:beforeAutospacing="1" w:after="100" w:afterAutospacing="1"/>
    </w:pPr>
    <w:rPr>
      <w:rFonts w:eastAsia="Times New Roman"/>
      <w:lang w:val="de-CH" w:eastAsia="de-CH"/>
    </w:rPr>
  </w:style>
  <w:style w:type="character" w:styleId="Link">
    <w:name w:val="Hyperlink"/>
    <w:basedOn w:val="Absatz-Standardschriftart"/>
    <w:uiPriority w:val="99"/>
    <w:unhideWhenUsed/>
    <w:rsid w:val="0076595F"/>
    <w:rPr>
      <w:color w:val="0000FF"/>
      <w:u w:val="single"/>
    </w:rPr>
  </w:style>
  <w:style w:type="paragraph" w:customStyle="1" w:styleId="Normalsmaller">
    <w:name w:val="Normal smaller"/>
    <w:basedOn w:val="Standard"/>
    <w:link w:val="NormalsmallerChar"/>
    <w:qFormat/>
    <w:rsid w:val="00B521EE"/>
    <w:pPr>
      <w:spacing w:before="220" w:beforeAutospacing="1" w:after="220" w:afterAutospacing="1"/>
      <w:contextualSpacing/>
    </w:pPr>
    <w:rPr>
      <w:rFonts w:asciiTheme="minorHAnsi" w:eastAsia="Times New Roman" w:hAnsiTheme="minorHAnsi"/>
      <w:sz w:val="18"/>
      <w:lang w:val="en-US" w:eastAsia="de-CH"/>
    </w:rPr>
  </w:style>
  <w:style w:type="character" w:customStyle="1" w:styleId="NormalsmallerChar">
    <w:name w:val="Normal smaller Char"/>
    <w:basedOn w:val="Absatz-Standardschriftart"/>
    <w:link w:val="Normalsmaller"/>
    <w:rsid w:val="00B521EE"/>
    <w:rPr>
      <w:rFonts w:eastAsia="Times New Roman" w:cs="Times New Roman"/>
      <w:sz w:val="18"/>
      <w:szCs w:val="24"/>
      <w:lang w:val="en-US" w:eastAsia="de-CH"/>
    </w:rPr>
  </w:style>
  <w:style w:type="character" w:customStyle="1" w:styleId="gi">
    <w:name w:val="gi"/>
    <w:basedOn w:val="Absatz-Standardschriftart"/>
    <w:rsid w:val="00712430"/>
  </w:style>
  <w:style w:type="character" w:styleId="Hervorhebung">
    <w:name w:val="Emphasis"/>
    <w:basedOn w:val="Absatz-Standardschriftart"/>
    <w:uiPriority w:val="20"/>
    <w:qFormat/>
    <w:rsid w:val="008E5299"/>
    <w:rPr>
      <w:i/>
      <w:iCs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F2A1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ellenraster">
    <w:name w:val="Table Grid"/>
    <w:basedOn w:val="NormaleTabelle"/>
    <w:uiPriority w:val="39"/>
    <w:rsid w:val="00422551"/>
    <w:pPr>
      <w:spacing w:after="0" w:line="240" w:lineRule="auto"/>
    </w:pPr>
    <w:rPr>
      <w:rFonts w:eastAsiaTheme="minorEastAsia"/>
      <w:sz w:val="24"/>
      <w:szCs w:val="24"/>
      <w:lang w:val="de-DE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liesstext">
    <w:name w:val="Fliesstext"/>
    <w:basedOn w:val="Standard"/>
    <w:qFormat/>
    <w:rsid w:val="00422551"/>
    <w:pPr>
      <w:spacing w:line="288" w:lineRule="auto"/>
    </w:pPr>
    <w:rPr>
      <w:rFonts w:ascii="Arial" w:eastAsia="Times New Roman" w:hAnsi="Arial"/>
      <w:sz w:val="20"/>
      <w:lang w:val="de-CH" w:eastAsia="de-CH"/>
    </w:rPr>
  </w:style>
  <w:style w:type="paragraph" w:styleId="Textkrper-Zeileneinzug">
    <w:name w:val="Body Text Indent"/>
    <w:basedOn w:val="Standard"/>
    <w:link w:val="Textkrper-ZeileneinzugZchn"/>
    <w:rsid w:val="00221C2E"/>
    <w:pPr>
      <w:spacing w:after="120"/>
      <w:ind w:left="283"/>
    </w:pPr>
    <w:rPr>
      <w:rFonts w:eastAsia="Times New Roman"/>
      <w:lang w:val="en-US" w:eastAsia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221C2E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8B2FE1"/>
  </w:style>
  <w:style w:type="character" w:styleId="BesuchterLink">
    <w:name w:val="FollowedHyperlink"/>
    <w:basedOn w:val="Absatz-Standardschriftart"/>
    <w:uiPriority w:val="99"/>
    <w:semiHidden/>
    <w:unhideWhenUsed/>
    <w:rsid w:val="00A106E8"/>
    <w:rPr>
      <w:color w:val="954F72" w:themeColor="followedHyperlink"/>
      <w:u w:val="single"/>
    </w:rPr>
  </w:style>
  <w:style w:type="paragraph" w:customStyle="1" w:styleId="p1">
    <w:name w:val="p1"/>
    <w:basedOn w:val="Standard"/>
    <w:rsid w:val="00812A88"/>
    <w:rPr>
      <w:rFonts w:ascii="Helvetica Neue" w:hAnsi="Helvetica Neue"/>
      <w:sz w:val="18"/>
      <w:szCs w:val="18"/>
    </w:rPr>
  </w:style>
  <w:style w:type="character" w:customStyle="1" w:styleId="apple-converted-space">
    <w:name w:val="apple-converted-space"/>
    <w:basedOn w:val="Absatz-Standardschriftart"/>
    <w:rsid w:val="008E65B8"/>
  </w:style>
  <w:style w:type="paragraph" w:customStyle="1" w:styleId="bodytext">
    <w:name w:val="bodytext"/>
    <w:basedOn w:val="Standard"/>
    <w:rsid w:val="008407C5"/>
    <w:pPr>
      <w:spacing w:before="100" w:beforeAutospacing="1" w:after="100" w:afterAutospacing="1"/>
    </w:pPr>
  </w:style>
  <w:style w:type="paragraph" w:styleId="Textkrper">
    <w:name w:val="Body Text"/>
    <w:basedOn w:val="Standard"/>
    <w:link w:val="TextkrperZchn"/>
    <w:rsid w:val="00DC10D4"/>
    <w:pPr>
      <w:spacing w:after="120"/>
    </w:pPr>
    <w:rPr>
      <w:rFonts w:eastAsia="Times New Roman"/>
      <w:lang w:val="en-US" w:eastAsia="en-US"/>
    </w:rPr>
  </w:style>
  <w:style w:type="character" w:customStyle="1" w:styleId="TextkrperZchn">
    <w:name w:val="Textkörper Zchn"/>
    <w:basedOn w:val="Absatz-Standardschriftart"/>
    <w:link w:val="Textkrper"/>
    <w:rsid w:val="00DC10D4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1">
    <w:name w:val="s1"/>
    <w:basedOn w:val="Absatz-Standardschriftart"/>
    <w:rsid w:val="00317715"/>
    <w:rPr>
      <w:rFonts w:ascii="Helvetica" w:hAnsi="Helvetica" w:hint="default"/>
      <w:sz w:val="11"/>
      <w:szCs w:val="11"/>
    </w:rPr>
  </w:style>
  <w:style w:type="paragraph" w:customStyle="1" w:styleId="p2">
    <w:name w:val="p2"/>
    <w:basedOn w:val="Standard"/>
    <w:rsid w:val="00E447FA"/>
    <w:rPr>
      <w:rFonts w:ascii="Helvetica" w:hAnsi="Helvetica"/>
      <w:sz w:val="18"/>
      <w:szCs w:val="18"/>
    </w:rPr>
  </w:style>
  <w:style w:type="paragraph" w:customStyle="1" w:styleId="Literaturverzeichnis1">
    <w:name w:val="Literaturverzeichnis1"/>
    <w:basedOn w:val="Standard"/>
    <w:rsid w:val="00810A4D"/>
    <w:pPr>
      <w:tabs>
        <w:tab w:val="left" w:pos="500"/>
      </w:tabs>
      <w:spacing w:after="240"/>
      <w:ind w:left="504" w:hanging="504"/>
      <w:jc w:val="both"/>
    </w:pPr>
    <w:rPr>
      <w:color w:val="000000" w:themeColor="text1"/>
      <w:lang w:val="en-US"/>
    </w:rPr>
  </w:style>
  <w:style w:type="character" w:customStyle="1" w:styleId="fipmark">
    <w:name w:val="fip_mark"/>
    <w:basedOn w:val="Absatz-Standardschriftart"/>
    <w:rsid w:val="009679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5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23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1894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5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98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89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3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96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87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16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14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0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0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63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5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94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5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00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97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48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83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4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3" Type="http://schemas.microsoft.com/office/2018/08/relationships/commentsExtensible" Target="commentsExtensible.xml"/><Relationship Id="rId14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6E92CC-2B0E-5544-A6EC-0AD3826FB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ummerauer</dc:creator>
  <cp:keywords/>
  <dc:description/>
  <cp:lastModifiedBy>H+O</cp:lastModifiedBy>
  <cp:revision>4</cp:revision>
  <cp:lastPrinted>2018-07-25T05:30:00Z</cp:lastPrinted>
  <dcterms:created xsi:type="dcterms:W3CDTF">2021-11-22T08:40:00Z</dcterms:created>
  <dcterms:modified xsi:type="dcterms:W3CDTF">2021-11-22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826936200</vt:i4>
  </property>
  <property fmtid="{D5CDD505-2E9C-101B-9397-08002B2CF9AE}" pid="3" name="_NewReviewCycle">
    <vt:lpwstr/>
  </property>
  <property fmtid="{D5CDD505-2E9C-101B-9397-08002B2CF9AE}" pid="4" name="_EmailSubject">
    <vt:lpwstr>Malaria-Metodik Manuskript</vt:lpwstr>
  </property>
  <property fmtid="{D5CDD505-2E9C-101B-9397-08002B2CF9AE}" pid="5" name="_AuthorEmail">
    <vt:lpwstr>Christoph.Berger@kispi.uzh.ch</vt:lpwstr>
  </property>
  <property fmtid="{D5CDD505-2E9C-101B-9397-08002B2CF9AE}" pid="6" name="_AuthorEmailDisplayName">
    <vt:lpwstr>Berger, Christoph</vt:lpwstr>
  </property>
  <property fmtid="{D5CDD505-2E9C-101B-9397-08002B2CF9AE}" pid="7" name="_ReviewingToolsShownOnce">
    <vt:lpwstr/>
  </property>
  <property fmtid="{D5CDD505-2E9C-101B-9397-08002B2CF9AE}" pid="8" name="ZOTERO_PREF_1">
    <vt:lpwstr>&lt;data data-version="3" zotero-version="5.0.96.3"&gt;&lt;session id="RRnVcYl7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9" name="ZOTERO_PREF_2">
    <vt:lpwstr>ticJournalAbbreviations" value="true"/&gt;&lt;pref name="dontAskDelayCitationUpdates" value="true"/&gt;&lt;/prefs&gt;&lt;/data&gt;</vt:lpwstr>
  </property>
</Properties>
</file>